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BF3B72" w14:textId="7988B9AA" w:rsidR="0059526F" w:rsidRPr="00D354EE" w:rsidRDefault="0059526F" w:rsidP="008314C4">
      <w:pPr>
        <w:spacing w:line="360" w:lineRule="auto"/>
        <w:rPr>
          <w:color w:val="FF0000"/>
        </w:rPr>
      </w:pPr>
    </w:p>
    <w:p w14:paraId="2F585CD5" w14:textId="77777777" w:rsidR="0059526F" w:rsidRPr="00D354EE" w:rsidRDefault="00000000" w:rsidP="008C6D5F">
      <w:pPr>
        <w:pStyle w:val="Title2"/>
        <w:spacing w:line="360" w:lineRule="auto"/>
        <w:rPr>
          <w:b w:val="0"/>
          <w:sz w:val="32"/>
          <w:szCs w:val="32"/>
        </w:rPr>
      </w:pPr>
      <w:r w:rsidRPr="00D354EE">
        <w:rPr>
          <w:b w:val="0"/>
          <w:sz w:val="32"/>
          <w:szCs w:val="32"/>
        </w:rPr>
        <w:t xml:space="preserve">Supporting Information </w:t>
      </w:r>
    </w:p>
    <w:p w14:paraId="6BEE17BD" w14:textId="77777777" w:rsidR="0059526F" w:rsidRPr="00D354EE" w:rsidRDefault="0059526F" w:rsidP="00CF120A">
      <w:pPr>
        <w:pStyle w:val="Tableofcontents"/>
      </w:pPr>
    </w:p>
    <w:p w14:paraId="2811AEFD" w14:textId="77777777" w:rsidR="001013F4" w:rsidRPr="00D354EE" w:rsidRDefault="001013F4" w:rsidP="00CF120A">
      <w:pPr>
        <w:pStyle w:val="Tableofcontents"/>
      </w:pPr>
    </w:p>
    <w:p w14:paraId="4972E72B" w14:textId="132B11BD" w:rsidR="0059526F" w:rsidRPr="00D354EE" w:rsidRDefault="00000000" w:rsidP="008C6D5F">
      <w:pPr>
        <w:pStyle w:val="Title2"/>
        <w:spacing w:line="360" w:lineRule="auto"/>
        <w:rPr>
          <w:b w:val="0"/>
          <w:color w:val="FF0000"/>
        </w:rPr>
      </w:pPr>
      <w:r w:rsidRPr="00D354EE">
        <w:t>Symmetry breaking in meniscus splitting: Effects of boundary conditions and polymeric membrane growth</w:t>
      </w:r>
    </w:p>
    <w:p w14:paraId="581B2C7E" w14:textId="77777777" w:rsidR="0059526F" w:rsidRPr="00D354EE" w:rsidRDefault="0059526F" w:rsidP="008C6D5F">
      <w:pPr>
        <w:pStyle w:val="Title2"/>
        <w:spacing w:line="360" w:lineRule="auto"/>
        <w:rPr>
          <w:b w:val="0"/>
        </w:rPr>
      </w:pPr>
    </w:p>
    <w:p w14:paraId="2586CFBE" w14:textId="7CE40769" w:rsidR="0059526F" w:rsidRPr="00D354EE" w:rsidRDefault="00000000" w:rsidP="008C6D5F">
      <w:pPr>
        <w:pStyle w:val="AuthorsFull"/>
        <w:spacing w:line="360" w:lineRule="auto"/>
      </w:pPr>
      <w:r w:rsidRPr="00D354EE">
        <w:rPr>
          <w:iCs/>
          <w:color w:val="000000" w:themeColor="text1"/>
        </w:rPr>
        <w:t>Thi Kim Loc Nguyen, Taisuke Hatta, Koji Ogura, Yoshiya Tonomura, Kosuke Okeyoshi</w:t>
      </w:r>
      <w:r w:rsidRPr="00D354EE">
        <w:rPr>
          <w:iCs/>
          <w:color w:val="000000" w:themeColor="text1"/>
          <w:vertAlign w:val="superscript"/>
        </w:rPr>
        <w:t>*</w:t>
      </w:r>
    </w:p>
    <w:p w14:paraId="3FDC6A10" w14:textId="77777777" w:rsidR="0059526F" w:rsidRPr="00D354EE" w:rsidRDefault="0059526F" w:rsidP="00CF120A">
      <w:pPr>
        <w:pStyle w:val="Tableofcontents"/>
      </w:pPr>
    </w:p>
    <w:p w14:paraId="1F8F7D29" w14:textId="073E6C84" w:rsidR="002A76C3" w:rsidRPr="00D354EE" w:rsidRDefault="00000000" w:rsidP="001C5477">
      <w:pPr>
        <w:pStyle w:val="Maintext0"/>
      </w:pPr>
      <w:r w:rsidRPr="00D354EE">
        <w:br w:type="column"/>
      </w:r>
    </w:p>
    <w:p w14:paraId="13F1AF5E" w14:textId="5BA50E93" w:rsidR="008314C4" w:rsidRPr="00D354EE" w:rsidRDefault="00000000" w:rsidP="008314C4">
      <w:pPr>
        <w:rPr>
          <w:b/>
          <w:color w:val="000000"/>
        </w:rPr>
      </w:pPr>
      <w:r w:rsidRPr="00D354EE">
        <w:rPr>
          <w:noProof/>
          <w:color w:val="000000" w:themeColor="text1"/>
        </w:rPr>
        <w:drawing>
          <wp:inline distT="0" distB="0" distL="0" distR="0" wp14:anchorId="1BF849B2" wp14:editId="1F2FED9C">
            <wp:extent cx="5718747" cy="3982721"/>
            <wp:effectExtent l="0" t="0" r="0" b="5080"/>
            <wp:docPr id="781381434" name="Picture 2" descr="A diagram of a heat exchang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1381434" name="Picture 2" descr="A diagram of a heat exchanger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5500" cy="40640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E16850" w14:textId="77777777" w:rsidR="008314C4" w:rsidRPr="00D354EE" w:rsidRDefault="008314C4" w:rsidP="008314C4">
      <w:pPr>
        <w:spacing w:line="360" w:lineRule="auto"/>
        <w:jc w:val="both"/>
        <w:rPr>
          <w:b/>
        </w:rPr>
      </w:pPr>
    </w:p>
    <w:p w14:paraId="7B988AE2" w14:textId="4BF805A7" w:rsidR="008314C4" w:rsidRPr="00D354EE" w:rsidRDefault="00000000" w:rsidP="004F5A21">
      <w:pPr>
        <w:jc w:val="both"/>
      </w:pPr>
      <w:r w:rsidRPr="00D354EE">
        <w:rPr>
          <w:b/>
          <w:color w:val="000000"/>
        </w:rPr>
        <w:t xml:space="preserve">Figure S1. </w:t>
      </w:r>
      <w:r w:rsidR="0014092D" w:rsidRPr="00D354EE">
        <w:rPr>
          <w:b/>
          <w:color w:val="000000"/>
          <w:lang w:val="vi-VN"/>
        </w:rPr>
        <w:t xml:space="preserve">A. </w:t>
      </w:r>
      <w:r w:rsidRPr="00D354EE">
        <w:rPr>
          <w:bCs/>
        </w:rPr>
        <w:t>Experimental setup for drying tests and observations under cross-polarized light. The polarizers were set to 45° and 135°.</w:t>
      </w:r>
      <w:r w:rsidR="00AF4458" w:rsidRPr="00D354EE">
        <w:t xml:space="preserve"> </w:t>
      </w:r>
      <w:r w:rsidR="001C5477" w:rsidRPr="00D354EE">
        <w:rPr>
          <w:b/>
          <w:bCs/>
        </w:rPr>
        <w:t xml:space="preserve">B. </w:t>
      </w:r>
      <w:r w:rsidR="001C5477" w:rsidRPr="00D354EE">
        <w:t xml:space="preserve">Standard Mollier diagram for </w:t>
      </w:r>
      <w:r w:rsidR="009E3E06" w:rsidRPr="00D354EE">
        <w:t xml:space="preserve">the </w:t>
      </w:r>
      <w:r w:rsidR="001C5477" w:rsidRPr="00D354EE">
        <w:t>estimation of the relation</w:t>
      </w:r>
      <w:r w:rsidR="009E3E06" w:rsidRPr="00D354EE">
        <w:t>ship</w:t>
      </w:r>
      <w:r w:rsidR="001C5477" w:rsidRPr="00D354EE">
        <w:t xml:space="preserve"> between </w:t>
      </w:r>
      <w:r w:rsidR="005A453A" w:rsidRPr="00D354EE">
        <w:t xml:space="preserve">the </w:t>
      </w:r>
      <w:r w:rsidR="001C5477" w:rsidRPr="00D354EE">
        <w:t xml:space="preserve">temperature and humidity. DA = dry air. </w:t>
      </w:r>
      <w:r w:rsidR="001C5477" w:rsidRPr="00D354EE">
        <w:rPr>
          <w:b/>
          <w:bCs/>
        </w:rPr>
        <w:t>C.</w:t>
      </w:r>
      <w:r w:rsidR="001C5477" w:rsidRPr="00D354EE">
        <w:t xml:space="preserve"> </w:t>
      </w:r>
      <w:r w:rsidR="001C5477" w:rsidRPr="00D354EE">
        <w:rPr>
          <w:rFonts w:ascii="TimesNewRomanPSMT" w:hAnsi="TimesNewRomanPSMT"/>
        </w:rPr>
        <w:t xml:space="preserve">Time </w:t>
      </w:r>
      <w:r w:rsidR="002119E8" w:rsidRPr="00D354EE">
        <w:rPr>
          <w:rFonts w:ascii="TimesNewRomanPSMT" w:hAnsi="TimesNewRomanPSMT"/>
        </w:rPr>
        <w:t>course</w:t>
      </w:r>
      <w:r w:rsidR="00B147DF" w:rsidRPr="00D354EE">
        <w:rPr>
          <w:rFonts w:ascii="TimesNewRomanPSMT" w:hAnsi="TimesNewRomanPSMT"/>
        </w:rPr>
        <w:t xml:space="preserve"> </w:t>
      </w:r>
      <w:r w:rsidR="001C5477" w:rsidRPr="00D354EE">
        <w:rPr>
          <w:rFonts w:ascii="TimesNewRomanPSMT" w:hAnsi="TimesNewRomanPSMT"/>
        </w:rPr>
        <w:t xml:space="preserve">of the actual temperature and relative humidity (RH) in a drying box at a given set temperature. </w:t>
      </w:r>
      <w:r w:rsidR="001C5477" w:rsidRPr="00D354EE">
        <w:rPr>
          <w:rFonts w:ascii="TimesNewRomanPS" w:hAnsi="TimesNewRomanPS"/>
          <w:b/>
          <w:bCs/>
        </w:rPr>
        <w:t xml:space="preserve">D. </w:t>
      </w:r>
      <w:r w:rsidR="000B4B1B" w:rsidRPr="00D354EE">
        <w:rPr>
          <w:rFonts w:ascii="TimesNewRomanPSMT" w:hAnsi="TimesNewRomanPSMT"/>
        </w:rPr>
        <w:t>Relationship between</w:t>
      </w:r>
      <w:r w:rsidR="001C5477" w:rsidRPr="00D354EE">
        <w:rPr>
          <w:rFonts w:ascii="TimesNewRomanPSMT" w:hAnsi="TimesNewRomanPSMT"/>
        </w:rPr>
        <w:t xml:space="preserve"> </w:t>
      </w:r>
      <w:r w:rsidR="00F72E26" w:rsidRPr="00D354EE">
        <w:rPr>
          <w:rFonts w:ascii="TimesNewRomanPSMT" w:hAnsi="TimesNewRomanPSMT"/>
        </w:rPr>
        <w:t xml:space="preserve">the </w:t>
      </w:r>
      <w:r w:rsidR="001C5477" w:rsidRPr="00D354EE">
        <w:rPr>
          <w:rFonts w:ascii="TimesNewRomanPSMT" w:hAnsi="TimesNewRomanPSMT"/>
        </w:rPr>
        <w:t>temperature and RH in a drying box. By measuring the time course of the actual temperature and humidity in the drying box, the RH at 40 °C was estimated to be 14.2 ± 2.5% RH</w:t>
      </w:r>
      <w:r w:rsidR="001C5477" w:rsidRPr="00D354EE">
        <w:t>.</w:t>
      </w:r>
    </w:p>
    <w:p w14:paraId="0DDC2BF8" w14:textId="77777777" w:rsidR="008314C4" w:rsidRPr="00D354EE" w:rsidRDefault="008314C4" w:rsidP="008314C4">
      <w:pPr>
        <w:spacing w:line="360" w:lineRule="auto"/>
        <w:jc w:val="both"/>
      </w:pPr>
    </w:p>
    <w:p w14:paraId="78FE2BB2" w14:textId="77777777" w:rsidR="000A0EA0" w:rsidRPr="00D354EE" w:rsidRDefault="000A0EA0" w:rsidP="008314C4">
      <w:pPr>
        <w:spacing w:line="360" w:lineRule="auto"/>
        <w:jc w:val="both"/>
      </w:pPr>
    </w:p>
    <w:p w14:paraId="3D1049B2" w14:textId="6CAED5D0" w:rsidR="004F5A21" w:rsidRPr="00D354EE" w:rsidRDefault="00000000" w:rsidP="008314C4">
      <w:pPr>
        <w:spacing w:line="360" w:lineRule="auto"/>
        <w:jc w:val="both"/>
      </w:pPr>
      <w:r w:rsidRPr="00D354EE">
        <w:rPr>
          <w:b/>
          <w:bCs/>
        </w:rPr>
        <w:t>Figure S1</w:t>
      </w:r>
      <w:r w:rsidRPr="00D354EE">
        <w:t xml:space="preserve"> presents a comprehensive analysis of the drying conditions to ensure accuracy and reproducibility. These measurements, based on </w:t>
      </w:r>
      <w:r w:rsidR="00723252" w:rsidRPr="00D354EE">
        <w:t xml:space="preserve">the </w:t>
      </w:r>
      <w:r w:rsidRPr="00D354EE">
        <w:t>actual data from the drying box, provide a robust foundation for the experimental conditions and reinforce the reliability of the reported results.</w:t>
      </w:r>
    </w:p>
    <w:p w14:paraId="42340662" w14:textId="77777777" w:rsidR="004F5A21" w:rsidRPr="00D354EE" w:rsidRDefault="004F5A21" w:rsidP="008314C4">
      <w:pPr>
        <w:spacing w:line="360" w:lineRule="auto"/>
        <w:jc w:val="both"/>
      </w:pPr>
    </w:p>
    <w:p w14:paraId="528F8689" w14:textId="77777777" w:rsidR="008314C4" w:rsidRPr="00D354EE" w:rsidRDefault="00000000" w:rsidP="00D5178C">
      <w:pPr>
        <w:spacing w:line="360" w:lineRule="auto"/>
        <w:jc w:val="center"/>
      </w:pPr>
      <w:r w:rsidRPr="00D354EE">
        <w:rPr>
          <w:noProof/>
        </w:rPr>
        <w:lastRenderedPageBreak/>
        <w:drawing>
          <wp:inline distT="0" distB="0" distL="0" distR="0" wp14:anchorId="0CBB3924" wp14:editId="058BC7CA">
            <wp:extent cx="2103831" cy="2144683"/>
            <wp:effectExtent l="0" t="0" r="4445" b="1905"/>
            <wp:docPr id="1553157054" name="Picture 11" descr="A diagram of a nucleation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3157054" name="Picture 11" descr="A diagram of a nucleation graph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23977" cy="2165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290D82" w14:textId="77777777" w:rsidR="008314C4" w:rsidRPr="00D354EE" w:rsidRDefault="008314C4" w:rsidP="008314C4">
      <w:pPr>
        <w:spacing w:line="360" w:lineRule="auto"/>
        <w:jc w:val="both"/>
      </w:pPr>
    </w:p>
    <w:p w14:paraId="2CF828F7" w14:textId="0AA801D8" w:rsidR="008314C4" w:rsidRPr="00D354EE" w:rsidRDefault="00000000" w:rsidP="004F5A21">
      <w:pPr>
        <w:jc w:val="both"/>
      </w:pPr>
      <w:r w:rsidRPr="00D354EE">
        <w:rPr>
          <w:b/>
          <w:color w:val="000000"/>
        </w:rPr>
        <w:t xml:space="preserve">Figure S2. </w:t>
      </w:r>
      <w:r w:rsidRPr="00D354EE">
        <w:rPr>
          <w:color w:val="000000"/>
        </w:rPr>
        <w:t xml:space="preserve">Statistical average of </w:t>
      </w:r>
      <w:r w:rsidR="0047076B" w:rsidRPr="00D354EE">
        <w:rPr>
          <w:color w:val="000000"/>
        </w:rPr>
        <w:t xml:space="preserve">the </w:t>
      </w:r>
      <w:r w:rsidRPr="00D354EE">
        <w:rPr>
          <w:color w:val="000000"/>
        </w:rPr>
        <w:t>nucleation position (</w:t>
      </w:r>
      <w:r w:rsidRPr="00D354EE">
        <w:rPr>
          <w:i/>
          <w:color w:val="000000"/>
        </w:rPr>
        <w:t>X</w:t>
      </w:r>
      <w:r w:rsidRPr="00D354EE">
        <w:rPr>
          <w:color w:val="000000"/>
          <w:vertAlign w:val="subscript"/>
        </w:rPr>
        <w:t>N</w:t>
      </w:r>
      <w:r w:rsidRPr="00D354EE">
        <w:rPr>
          <w:color w:val="000000"/>
        </w:rPr>
        <w:t xml:space="preserve">, </w:t>
      </w:r>
      <w:r w:rsidRPr="00D354EE">
        <w:rPr>
          <w:i/>
          <w:color w:val="000000"/>
        </w:rPr>
        <w:t>Z</w:t>
      </w:r>
      <w:r w:rsidRPr="00D354EE">
        <w:rPr>
          <w:color w:val="000000"/>
          <w:vertAlign w:val="subscript"/>
        </w:rPr>
        <w:t>N</w:t>
      </w:r>
      <w:r w:rsidRPr="00D354EE">
        <w:rPr>
          <w:color w:val="000000"/>
        </w:rPr>
        <w:t>) for cases with one nucleus and two nuclei</w:t>
      </w:r>
      <w:r w:rsidRPr="00D354EE">
        <w:rPr>
          <w:b/>
          <w:color w:val="000000"/>
        </w:rPr>
        <w:t xml:space="preserve"> </w:t>
      </w:r>
      <w:r w:rsidRPr="00D354EE">
        <w:rPr>
          <w:color w:val="000000"/>
        </w:rPr>
        <w:t>in a cell (</w:t>
      </w:r>
      <w:r w:rsidR="00E061DE" w:rsidRPr="00D354EE">
        <w:rPr>
          <w:color w:val="000000"/>
        </w:rPr>
        <w:t xml:space="preserve">dimensions of </w:t>
      </w:r>
      <w:r w:rsidRPr="00D354EE">
        <w:rPr>
          <w:color w:val="000000"/>
        </w:rPr>
        <w:t>18 mm</w:t>
      </w:r>
      <w:r w:rsidR="002A7323" w:rsidRPr="00D354EE">
        <w:rPr>
          <w:color w:val="000000"/>
        </w:rPr>
        <w:t xml:space="preserve"> ×</w:t>
      </w:r>
      <w:r w:rsidRPr="00D354EE">
        <w:rPr>
          <w:color w:val="000000"/>
        </w:rPr>
        <w:t xml:space="preserve"> 0.5 mm</w:t>
      </w:r>
      <w:r w:rsidR="002A7323" w:rsidRPr="00D354EE">
        <w:rPr>
          <w:color w:val="000000"/>
        </w:rPr>
        <w:t xml:space="preserve"> ×</w:t>
      </w:r>
      <w:r w:rsidRPr="00D354EE">
        <w:rPr>
          <w:color w:val="000000"/>
        </w:rPr>
        <w:t xml:space="preserve"> ~23 mm). N</w:t>
      </w:r>
      <w:r w:rsidRPr="00D354EE">
        <w:rPr>
          <w:color w:val="000000"/>
          <w:vertAlign w:val="subscript"/>
        </w:rPr>
        <w:t xml:space="preserve">1/1 </w:t>
      </w:r>
      <w:r w:rsidRPr="00D354EE">
        <w:rPr>
          <w:color w:val="000000"/>
        </w:rPr>
        <w:t>represents the nucleus from a single nucleation, while N</w:t>
      </w:r>
      <w:r w:rsidRPr="00D354EE">
        <w:rPr>
          <w:color w:val="000000"/>
          <w:vertAlign w:val="subscript"/>
        </w:rPr>
        <w:t xml:space="preserve">1/2 </w:t>
      </w:r>
      <w:r w:rsidRPr="00D354EE">
        <w:rPr>
          <w:color w:val="000000"/>
        </w:rPr>
        <w:t>and N</w:t>
      </w:r>
      <w:r w:rsidRPr="00D354EE">
        <w:rPr>
          <w:color w:val="000000"/>
          <w:vertAlign w:val="subscript"/>
        </w:rPr>
        <w:t>2/2</w:t>
      </w:r>
      <w:r w:rsidRPr="00D354EE">
        <w:rPr>
          <w:color w:val="000000"/>
        </w:rPr>
        <w:t xml:space="preserve"> represent the first and second nuclei, respectively, </w:t>
      </w:r>
      <w:r w:rsidR="0003050F" w:rsidRPr="00D354EE">
        <w:rPr>
          <w:color w:val="000000"/>
        </w:rPr>
        <w:t xml:space="preserve">for the case of </w:t>
      </w:r>
      <w:r w:rsidRPr="00D354EE">
        <w:rPr>
          <w:color w:val="000000"/>
        </w:rPr>
        <w:t>two nucleations.</w:t>
      </w:r>
    </w:p>
    <w:p w14:paraId="060A42BB" w14:textId="77777777" w:rsidR="008314C4" w:rsidRPr="00D354EE" w:rsidRDefault="008314C4" w:rsidP="008314C4">
      <w:pPr>
        <w:spacing w:line="360" w:lineRule="auto"/>
        <w:jc w:val="both"/>
      </w:pPr>
    </w:p>
    <w:p w14:paraId="746568A2" w14:textId="77777777" w:rsidR="004C4615" w:rsidRPr="00D354EE" w:rsidRDefault="004C4615" w:rsidP="008314C4">
      <w:pPr>
        <w:spacing w:line="360" w:lineRule="auto"/>
        <w:jc w:val="both"/>
      </w:pPr>
    </w:p>
    <w:p w14:paraId="2AB26A62" w14:textId="4BDA6116" w:rsidR="001C5477" w:rsidRPr="00D354EE" w:rsidRDefault="00000000" w:rsidP="008314C4">
      <w:pPr>
        <w:spacing w:line="360" w:lineRule="auto"/>
        <w:jc w:val="both"/>
      </w:pPr>
      <w:r w:rsidRPr="00D354EE">
        <w:t xml:space="preserve">The preparation of </w:t>
      </w:r>
      <w:r w:rsidR="0024441F" w:rsidRPr="00D354EE">
        <w:t xml:space="preserve">the </w:t>
      </w:r>
      <w:r w:rsidRPr="00D354EE">
        <w:t>chitosan dispersion by</w:t>
      </w:r>
      <w:r w:rsidR="0024441F" w:rsidRPr="00D354EE">
        <w:t xml:space="preserve"> the</w:t>
      </w:r>
      <w:r w:rsidRPr="00D354EE">
        <w:t xml:space="preserve"> meniscus splitting method was conducted</w:t>
      </w:r>
      <w:r w:rsidRPr="00D354EE">
        <w:rPr>
          <w:strike/>
        </w:rPr>
        <w:t xml:space="preserve"> </w:t>
      </w:r>
      <w:r w:rsidRPr="00D354EE">
        <w:t xml:space="preserve">under the following conditions: initial chitosan concentration of 2.5 </w:t>
      </w:r>
      <w:proofErr w:type="spellStart"/>
      <w:r w:rsidRPr="00D354EE">
        <w:t>wt</w:t>
      </w:r>
      <w:proofErr w:type="spellEnd"/>
      <w:r w:rsidRPr="00D354EE">
        <w:t>%</w:t>
      </w:r>
      <w:r w:rsidR="0024441F" w:rsidRPr="00D354EE">
        <w:t>,</w:t>
      </w:r>
      <w:r w:rsidRPr="00D354EE">
        <w:t xml:space="preserve"> </w:t>
      </w:r>
      <w:r w:rsidR="0024441F" w:rsidRPr="00D354EE">
        <w:t>i</w:t>
      </w:r>
      <w:r w:rsidRPr="00D354EE">
        <w:t>nitial acetic acid concentration</w:t>
      </w:r>
      <w:r w:rsidR="0024441F" w:rsidRPr="00D354EE">
        <w:t xml:space="preserve"> of </w:t>
      </w:r>
      <w:r w:rsidRPr="00D354EE">
        <w:t xml:space="preserve">1.0 vol%. </w:t>
      </w:r>
      <w:r w:rsidR="0024441F" w:rsidRPr="00D354EE">
        <w:t>The ce</w:t>
      </w:r>
      <w:r w:rsidRPr="00D354EE">
        <w:t xml:space="preserve">ll </w:t>
      </w:r>
      <w:r w:rsidR="0024441F" w:rsidRPr="00D354EE">
        <w:t xml:space="preserve">had a width of </w:t>
      </w:r>
      <w:r w:rsidRPr="00D354EE">
        <w:t>18 mm,</w:t>
      </w:r>
      <w:r w:rsidR="0024441F" w:rsidRPr="00D354EE">
        <w:t xml:space="preserve"> a gap </w:t>
      </w:r>
      <w:r w:rsidR="002F1F08" w:rsidRPr="00D354EE">
        <w:t>of</w:t>
      </w:r>
      <w:r w:rsidRPr="00D354EE">
        <w:t xml:space="preserve"> 0.5 mm, </w:t>
      </w:r>
      <w:r w:rsidR="0024441F" w:rsidRPr="00D354EE">
        <w:t xml:space="preserve">and a depth of </w:t>
      </w:r>
      <w:r w:rsidRPr="00D354EE">
        <w:t xml:space="preserve">~23 mm. The drying temperature was set to 40 °C, </w:t>
      </w:r>
      <w:r w:rsidR="00F63273" w:rsidRPr="00D354EE">
        <w:t xml:space="preserve">and </w:t>
      </w:r>
      <w:r w:rsidRPr="00D354EE">
        <w:t>the relative humidity was estimated to be 14.2 ± 2.5</w:t>
      </w:r>
      <w:r w:rsidR="00F43B09" w:rsidRPr="00D354EE">
        <w:t xml:space="preserve">% </w:t>
      </w:r>
      <w:r w:rsidRPr="00D354EE">
        <w:t>RH (</w:t>
      </w:r>
      <w:r w:rsidRPr="00D354EE">
        <w:rPr>
          <w:b/>
        </w:rPr>
        <w:t>Movie S1</w:t>
      </w:r>
      <w:r w:rsidRPr="00D354EE">
        <w:t xml:space="preserve"> and </w:t>
      </w:r>
      <w:r w:rsidRPr="00D354EE">
        <w:rPr>
          <w:b/>
          <w:bCs/>
        </w:rPr>
        <w:t>Movie S2</w:t>
      </w:r>
      <w:r w:rsidRPr="00D354EE">
        <w:t xml:space="preserve">, MOV). After pouring the chitosan solution into the cell, </w:t>
      </w:r>
      <w:r w:rsidR="00F63273" w:rsidRPr="00D354EE">
        <w:t xml:space="preserve">the cell </w:t>
      </w:r>
      <w:r w:rsidRPr="00D354EE">
        <w:t xml:space="preserve">was </w:t>
      </w:r>
      <w:r w:rsidR="00F63273" w:rsidRPr="00D354EE">
        <w:t xml:space="preserve">placed </w:t>
      </w:r>
      <w:r w:rsidRPr="00D354EE">
        <w:t xml:space="preserve">in the drying oven. The liquid in the samples </w:t>
      </w:r>
      <w:r w:rsidR="002F1F08" w:rsidRPr="00D354EE">
        <w:t xml:space="preserve">was </w:t>
      </w:r>
      <w:r w:rsidRPr="00D354EE">
        <w:t>mostly evaporated in approximately three days.</w:t>
      </w:r>
    </w:p>
    <w:p w14:paraId="6FF32877" w14:textId="77777777" w:rsidR="001C5477" w:rsidRPr="00D354EE" w:rsidRDefault="001C5477" w:rsidP="008314C4">
      <w:pPr>
        <w:spacing w:line="360" w:lineRule="auto"/>
        <w:jc w:val="both"/>
      </w:pPr>
    </w:p>
    <w:p w14:paraId="52AEA70C" w14:textId="77777777" w:rsidR="008314C4" w:rsidRPr="00D354EE" w:rsidRDefault="00000000" w:rsidP="008314C4">
      <w:pPr>
        <w:spacing w:line="360" w:lineRule="auto"/>
        <w:jc w:val="both"/>
        <w:rPr>
          <w:u w:val="single"/>
        </w:rPr>
      </w:pPr>
      <w:r w:rsidRPr="00D354EE">
        <w:rPr>
          <w:noProof/>
        </w:rPr>
        <w:drawing>
          <wp:inline distT="0" distB="0" distL="0" distR="0" wp14:anchorId="5E7C3C37" wp14:editId="5F1EEDC9">
            <wp:extent cx="5256645" cy="1515219"/>
            <wp:effectExtent l="0" t="0" r="1270" b="0"/>
            <wp:docPr id="252440135" name="Picture 8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440135" name="Picture 8" descr="A graph with numbers and lines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1696" cy="15195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4B4A29" w14:textId="77777777" w:rsidR="008314C4" w:rsidRPr="00D354EE" w:rsidRDefault="008314C4" w:rsidP="008314C4">
      <w:pPr>
        <w:spacing w:line="360" w:lineRule="auto"/>
        <w:jc w:val="both"/>
        <w:rPr>
          <w:b/>
          <w:color w:val="4F81BD"/>
        </w:rPr>
      </w:pPr>
    </w:p>
    <w:p w14:paraId="1F19368A" w14:textId="0290DB21" w:rsidR="008314C4" w:rsidRPr="00D354EE" w:rsidRDefault="00000000" w:rsidP="004F5A21">
      <w:pPr>
        <w:jc w:val="both"/>
        <w:rPr>
          <w:bCs/>
          <w:color w:val="000000"/>
        </w:rPr>
      </w:pPr>
      <w:r w:rsidRPr="00D354EE">
        <w:rPr>
          <w:b/>
          <w:color w:val="000000"/>
        </w:rPr>
        <w:t>Figure S3.</w:t>
      </w:r>
      <w:r w:rsidRPr="00D354EE">
        <w:rPr>
          <w:bCs/>
          <w:color w:val="000000"/>
        </w:rPr>
        <w:t xml:space="preserve"> </w:t>
      </w:r>
      <w:r w:rsidR="00A13BDC" w:rsidRPr="00D354EE">
        <w:rPr>
          <w:bCs/>
          <w:color w:val="000000"/>
        </w:rPr>
        <w:t>Procedure for the s</w:t>
      </w:r>
      <w:r w:rsidRPr="00D354EE">
        <w:rPr>
          <w:bCs/>
          <w:color w:val="000000"/>
        </w:rPr>
        <w:t>tatistical analysis.</w:t>
      </w:r>
    </w:p>
    <w:p w14:paraId="3B0EE77B" w14:textId="77777777" w:rsidR="002A76C3" w:rsidRPr="00D354EE" w:rsidRDefault="002A76C3" w:rsidP="004F5A21">
      <w:pPr>
        <w:jc w:val="both"/>
        <w:rPr>
          <w:bCs/>
          <w:color w:val="000000"/>
        </w:rPr>
      </w:pPr>
    </w:p>
    <w:p w14:paraId="535B029E" w14:textId="77777777" w:rsidR="002A76C3" w:rsidRPr="00D354EE" w:rsidRDefault="002A76C3" w:rsidP="004F5A21">
      <w:pPr>
        <w:jc w:val="both"/>
        <w:rPr>
          <w:bCs/>
          <w:color w:val="000000"/>
        </w:rPr>
      </w:pPr>
    </w:p>
    <w:p w14:paraId="04BDEE0D" w14:textId="77777777" w:rsidR="002A76C3" w:rsidRPr="00D354EE" w:rsidRDefault="002A76C3" w:rsidP="004F5A21">
      <w:pPr>
        <w:jc w:val="both"/>
        <w:rPr>
          <w:bCs/>
          <w:color w:val="000000"/>
        </w:rPr>
      </w:pPr>
    </w:p>
    <w:p w14:paraId="1FF4C14C" w14:textId="77777777" w:rsidR="002A76C3" w:rsidRPr="00D354EE" w:rsidRDefault="002A76C3" w:rsidP="004F5A21">
      <w:pPr>
        <w:jc w:val="both"/>
        <w:rPr>
          <w:bCs/>
          <w:color w:val="000000"/>
        </w:rPr>
      </w:pPr>
    </w:p>
    <w:p w14:paraId="1517013E" w14:textId="77777777" w:rsidR="002A76C3" w:rsidRPr="00D354EE" w:rsidRDefault="002A76C3" w:rsidP="004F5A21">
      <w:pPr>
        <w:jc w:val="both"/>
        <w:rPr>
          <w:bCs/>
          <w:color w:val="000000"/>
        </w:rPr>
      </w:pPr>
    </w:p>
    <w:p w14:paraId="1DE6968A" w14:textId="77777777" w:rsidR="008314C4" w:rsidRPr="00D354EE" w:rsidRDefault="008314C4" w:rsidP="008314C4">
      <w:pPr>
        <w:spacing w:line="360" w:lineRule="auto"/>
        <w:jc w:val="both"/>
        <w:rPr>
          <w:bCs/>
          <w:color w:val="000000"/>
        </w:rPr>
      </w:pPr>
    </w:p>
    <w:p w14:paraId="0DECD2AB" w14:textId="3229EA06" w:rsidR="008314C4" w:rsidRPr="00D354EE" w:rsidRDefault="00000000" w:rsidP="008314C4">
      <w:pPr>
        <w:spacing w:line="360" w:lineRule="auto"/>
        <w:jc w:val="both"/>
        <w:rPr>
          <w:bCs/>
          <w:color w:val="000000"/>
        </w:rPr>
      </w:pPr>
      <w:r w:rsidRPr="00D354EE">
        <w:rPr>
          <w:bCs/>
          <w:noProof/>
          <w:color w:val="000000"/>
        </w:rPr>
        <w:lastRenderedPageBreak/>
        <w:drawing>
          <wp:inline distT="0" distB="0" distL="0" distR="0" wp14:anchorId="40950FC3" wp14:editId="318A7A37">
            <wp:extent cx="5727700" cy="1433830"/>
            <wp:effectExtent l="0" t="0" r="0" b="1270"/>
            <wp:docPr id="721604296" name="Picture 1" descr="A close-up of a pair of round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1604296" name="Picture 1" descr="A close-up of a pair of round objects&#10;&#10;AI-generated content may be incorrect.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43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472045" w14:textId="77777777" w:rsidR="00692720" w:rsidRPr="00D354EE" w:rsidRDefault="00692720" w:rsidP="008314C4">
      <w:pPr>
        <w:spacing w:line="360" w:lineRule="auto"/>
        <w:jc w:val="both"/>
        <w:rPr>
          <w:b/>
          <w:color w:val="000000"/>
        </w:rPr>
      </w:pPr>
    </w:p>
    <w:p w14:paraId="29A55AF6" w14:textId="694DA99D" w:rsidR="006F6604" w:rsidRPr="00914C4F" w:rsidRDefault="00000000" w:rsidP="004F5A21">
      <w:pPr>
        <w:jc w:val="both"/>
        <w:rPr>
          <w:color w:val="000000"/>
        </w:rPr>
      </w:pPr>
      <w:r w:rsidRPr="00D354EE">
        <w:rPr>
          <w:b/>
          <w:color w:val="000000"/>
        </w:rPr>
        <w:t>Figure S4.</w:t>
      </w:r>
      <w:r w:rsidRPr="00D354EE">
        <w:rPr>
          <w:color w:val="000000"/>
        </w:rPr>
        <w:t xml:space="preserve"> Time-lapse observation of meniscus splitting.</w:t>
      </w:r>
      <w:r w:rsidR="004F5A21" w:rsidRPr="00D354EE">
        <w:rPr>
          <w:color w:val="000000"/>
        </w:rPr>
        <w:t xml:space="preserve"> </w:t>
      </w:r>
      <w:r w:rsidRPr="00D354EE">
        <w:t xml:space="preserve">Initial chitosan concentration: 2.5 wt%. Initial acetic acid concentration: 1.0 vol%. Cell dimensions: </w:t>
      </w:r>
      <w:r w:rsidRPr="00D354EE">
        <w:rPr>
          <w:iCs/>
        </w:rPr>
        <w:t>18 mm,</w:t>
      </w:r>
      <w:r w:rsidRPr="00D354EE">
        <w:t xml:space="preserve"> 0.5 mm, ~23 mm. Drying temperature: 40 </w:t>
      </w:r>
      <w:r w:rsidRPr="00D354EE">
        <w:rPr>
          <w:rFonts w:ascii="Symbol" w:hAnsi="Symbol"/>
        </w:rPr>
        <w:sym w:font="Symbol" w:char="F0B0"/>
      </w:r>
      <w:r w:rsidRPr="00D354EE">
        <w:t>C.</w:t>
      </w:r>
    </w:p>
    <w:p w14:paraId="479F45B1" w14:textId="77777777" w:rsidR="004A7D3E" w:rsidRPr="00914C4F" w:rsidRDefault="004A7D3E" w:rsidP="008314C4">
      <w:pPr>
        <w:spacing w:line="360" w:lineRule="auto"/>
        <w:jc w:val="both"/>
      </w:pPr>
    </w:p>
    <w:p w14:paraId="54CE85E9" w14:textId="77777777" w:rsidR="0042404A" w:rsidRPr="00914C4F" w:rsidRDefault="0042404A" w:rsidP="008314C4">
      <w:pPr>
        <w:spacing w:line="360" w:lineRule="auto"/>
        <w:jc w:val="both"/>
      </w:pPr>
    </w:p>
    <w:p w14:paraId="5A9E7697" w14:textId="40E769E2" w:rsidR="0042404A" w:rsidRPr="00914C4F" w:rsidRDefault="0042404A" w:rsidP="008314C4">
      <w:pPr>
        <w:spacing w:line="360" w:lineRule="auto"/>
        <w:jc w:val="both"/>
      </w:pPr>
    </w:p>
    <w:sectPr w:rsidR="0042404A" w:rsidRPr="00914C4F" w:rsidSect="003B35AA">
      <w:headerReference w:type="default" r:id="rId16"/>
      <w:footerReference w:type="default" r:id="rId17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21EA65" w14:textId="77777777" w:rsidR="00B01FD8" w:rsidRDefault="00B01FD8">
      <w:r>
        <w:separator/>
      </w:r>
    </w:p>
  </w:endnote>
  <w:endnote w:type="continuationSeparator" w:id="0">
    <w:p w14:paraId="5FD6625F" w14:textId="77777777" w:rsidR="00B01FD8" w:rsidRDefault="00B01F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MT">
    <w:altName w:val="Times New Roman"/>
    <w:charset w:val="4D"/>
    <w:family w:val="roman"/>
    <w:pitch w:val="default"/>
    <w:sig w:usb0="00000003" w:usb1="00000000" w:usb2="00000000" w:usb3="00000000" w:csb0="00000001" w:csb1="00000000"/>
  </w:font>
  <w:font w:name="TimesNewRomanPS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5B96A1" w14:textId="77777777" w:rsidR="007B7A09" w:rsidRDefault="00000000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302E7A">
      <w:rPr>
        <w:noProof/>
      </w:rPr>
      <w:t>2</w:t>
    </w:r>
    <w:r>
      <w:fldChar w:fldCharType="end"/>
    </w:r>
  </w:p>
  <w:p w14:paraId="76AE581B" w14:textId="77777777" w:rsidR="00562E2B" w:rsidRDefault="00562E2B" w:rsidP="0088145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E80F7B" w14:textId="77777777" w:rsidR="00B01FD8" w:rsidRDefault="00B01FD8">
      <w:r>
        <w:separator/>
      </w:r>
    </w:p>
  </w:footnote>
  <w:footnote w:type="continuationSeparator" w:id="0">
    <w:p w14:paraId="390F34D2" w14:textId="77777777" w:rsidR="00B01FD8" w:rsidRDefault="00B01F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7A9236" w14:textId="77777777" w:rsidR="00562E2B" w:rsidRPr="009B44CC" w:rsidRDefault="00000000" w:rsidP="009B44CC">
    <w:pPr>
      <w:pStyle w:val="Header"/>
      <w:tabs>
        <w:tab w:val="left" w:pos="5003"/>
      </w:tabs>
      <w:jc w:val="right"/>
      <w:rPr>
        <w:lang w:val="en-US"/>
      </w:rPr>
    </w:pPr>
    <w:r>
      <w:tab/>
    </w:r>
    <w:r w:rsidR="00C56CD4" w:rsidRPr="00302E7A">
      <w:rPr>
        <w:noProof/>
        <w:lang w:val="en-US" w:eastAsia="en-US"/>
      </w:rPr>
      <w:drawing>
        <wp:inline distT="0" distB="0" distL="0" distR="0" wp14:anchorId="287F69AC" wp14:editId="3B05AF38">
          <wp:extent cx="1488440" cy="414655"/>
          <wp:effectExtent l="0" t="0" r="0" b="0"/>
          <wp:docPr id="1223071458" name="Picture 1223071458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23071458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121EE5"/>
    <w:multiLevelType w:val="hybridMultilevel"/>
    <w:tmpl w:val="4664CB12"/>
    <w:lvl w:ilvl="0" w:tplc="9D6A539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3301BDC" w:tentative="1">
      <w:start w:val="1"/>
      <w:numFmt w:val="lowerLetter"/>
      <w:lvlText w:val="%2."/>
      <w:lvlJc w:val="left"/>
      <w:pPr>
        <w:ind w:left="1440" w:hanging="360"/>
      </w:pPr>
    </w:lvl>
    <w:lvl w:ilvl="2" w:tplc="31D07760" w:tentative="1">
      <w:start w:val="1"/>
      <w:numFmt w:val="lowerRoman"/>
      <w:lvlText w:val="%3."/>
      <w:lvlJc w:val="right"/>
      <w:pPr>
        <w:ind w:left="2160" w:hanging="180"/>
      </w:pPr>
    </w:lvl>
    <w:lvl w:ilvl="3" w:tplc="1B141B60" w:tentative="1">
      <w:start w:val="1"/>
      <w:numFmt w:val="decimal"/>
      <w:lvlText w:val="%4."/>
      <w:lvlJc w:val="left"/>
      <w:pPr>
        <w:ind w:left="2880" w:hanging="360"/>
      </w:pPr>
    </w:lvl>
    <w:lvl w:ilvl="4" w:tplc="B96E61C0" w:tentative="1">
      <w:start w:val="1"/>
      <w:numFmt w:val="lowerLetter"/>
      <w:lvlText w:val="%5."/>
      <w:lvlJc w:val="left"/>
      <w:pPr>
        <w:ind w:left="3600" w:hanging="360"/>
      </w:pPr>
    </w:lvl>
    <w:lvl w:ilvl="5" w:tplc="68DAFFCA" w:tentative="1">
      <w:start w:val="1"/>
      <w:numFmt w:val="lowerRoman"/>
      <w:lvlText w:val="%6."/>
      <w:lvlJc w:val="right"/>
      <w:pPr>
        <w:ind w:left="4320" w:hanging="180"/>
      </w:pPr>
    </w:lvl>
    <w:lvl w:ilvl="6" w:tplc="B06232A6" w:tentative="1">
      <w:start w:val="1"/>
      <w:numFmt w:val="decimal"/>
      <w:lvlText w:val="%7."/>
      <w:lvlJc w:val="left"/>
      <w:pPr>
        <w:ind w:left="5040" w:hanging="360"/>
      </w:pPr>
    </w:lvl>
    <w:lvl w:ilvl="7" w:tplc="91B40BE2" w:tentative="1">
      <w:start w:val="1"/>
      <w:numFmt w:val="lowerLetter"/>
      <w:lvlText w:val="%8."/>
      <w:lvlJc w:val="left"/>
      <w:pPr>
        <w:ind w:left="5760" w:hanging="360"/>
      </w:pPr>
    </w:lvl>
    <w:lvl w:ilvl="8" w:tplc="36D6198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F3163E"/>
    <w:multiLevelType w:val="hybridMultilevel"/>
    <w:tmpl w:val="4F6C6F30"/>
    <w:lvl w:ilvl="0" w:tplc="F31AD4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AF425EE" w:tentative="1">
      <w:start w:val="1"/>
      <w:numFmt w:val="lowerLetter"/>
      <w:lvlText w:val="%2."/>
      <w:lvlJc w:val="left"/>
      <w:pPr>
        <w:ind w:left="1440" w:hanging="360"/>
      </w:pPr>
    </w:lvl>
    <w:lvl w:ilvl="2" w:tplc="91E44556" w:tentative="1">
      <w:start w:val="1"/>
      <w:numFmt w:val="lowerRoman"/>
      <w:lvlText w:val="%3."/>
      <w:lvlJc w:val="right"/>
      <w:pPr>
        <w:ind w:left="2160" w:hanging="180"/>
      </w:pPr>
    </w:lvl>
    <w:lvl w:ilvl="3" w:tplc="525029A8" w:tentative="1">
      <w:start w:val="1"/>
      <w:numFmt w:val="decimal"/>
      <w:lvlText w:val="%4."/>
      <w:lvlJc w:val="left"/>
      <w:pPr>
        <w:ind w:left="2880" w:hanging="360"/>
      </w:pPr>
    </w:lvl>
    <w:lvl w:ilvl="4" w:tplc="552ABAAE" w:tentative="1">
      <w:start w:val="1"/>
      <w:numFmt w:val="lowerLetter"/>
      <w:lvlText w:val="%5."/>
      <w:lvlJc w:val="left"/>
      <w:pPr>
        <w:ind w:left="3600" w:hanging="360"/>
      </w:pPr>
    </w:lvl>
    <w:lvl w:ilvl="5" w:tplc="34C0FA9C" w:tentative="1">
      <w:start w:val="1"/>
      <w:numFmt w:val="lowerRoman"/>
      <w:lvlText w:val="%6."/>
      <w:lvlJc w:val="right"/>
      <w:pPr>
        <w:ind w:left="4320" w:hanging="180"/>
      </w:pPr>
    </w:lvl>
    <w:lvl w:ilvl="6" w:tplc="BA969802" w:tentative="1">
      <w:start w:val="1"/>
      <w:numFmt w:val="decimal"/>
      <w:lvlText w:val="%7."/>
      <w:lvlJc w:val="left"/>
      <w:pPr>
        <w:ind w:left="5040" w:hanging="360"/>
      </w:pPr>
    </w:lvl>
    <w:lvl w:ilvl="7" w:tplc="0CD00772" w:tentative="1">
      <w:start w:val="1"/>
      <w:numFmt w:val="lowerLetter"/>
      <w:lvlText w:val="%8."/>
      <w:lvlJc w:val="left"/>
      <w:pPr>
        <w:ind w:left="5760" w:hanging="360"/>
      </w:pPr>
    </w:lvl>
    <w:lvl w:ilvl="8" w:tplc="FB94178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211E28"/>
    <w:multiLevelType w:val="hybridMultilevel"/>
    <w:tmpl w:val="A97C723E"/>
    <w:lvl w:ilvl="0" w:tplc="13A635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1803858" w:tentative="1">
      <w:start w:val="1"/>
      <w:numFmt w:val="lowerLetter"/>
      <w:lvlText w:val="%2."/>
      <w:lvlJc w:val="left"/>
      <w:pPr>
        <w:ind w:left="1440" w:hanging="360"/>
      </w:pPr>
    </w:lvl>
    <w:lvl w:ilvl="2" w:tplc="104ED608" w:tentative="1">
      <w:start w:val="1"/>
      <w:numFmt w:val="lowerRoman"/>
      <w:lvlText w:val="%3."/>
      <w:lvlJc w:val="right"/>
      <w:pPr>
        <w:ind w:left="2160" w:hanging="180"/>
      </w:pPr>
    </w:lvl>
    <w:lvl w:ilvl="3" w:tplc="9FDC44F6" w:tentative="1">
      <w:start w:val="1"/>
      <w:numFmt w:val="decimal"/>
      <w:lvlText w:val="%4."/>
      <w:lvlJc w:val="left"/>
      <w:pPr>
        <w:ind w:left="2880" w:hanging="360"/>
      </w:pPr>
    </w:lvl>
    <w:lvl w:ilvl="4" w:tplc="F1EA38F0" w:tentative="1">
      <w:start w:val="1"/>
      <w:numFmt w:val="lowerLetter"/>
      <w:lvlText w:val="%5."/>
      <w:lvlJc w:val="left"/>
      <w:pPr>
        <w:ind w:left="3600" w:hanging="360"/>
      </w:pPr>
    </w:lvl>
    <w:lvl w:ilvl="5" w:tplc="A2FC0D26" w:tentative="1">
      <w:start w:val="1"/>
      <w:numFmt w:val="lowerRoman"/>
      <w:lvlText w:val="%6."/>
      <w:lvlJc w:val="right"/>
      <w:pPr>
        <w:ind w:left="4320" w:hanging="180"/>
      </w:pPr>
    </w:lvl>
    <w:lvl w:ilvl="6" w:tplc="DF2078C4" w:tentative="1">
      <w:start w:val="1"/>
      <w:numFmt w:val="decimal"/>
      <w:lvlText w:val="%7."/>
      <w:lvlJc w:val="left"/>
      <w:pPr>
        <w:ind w:left="5040" w:hanging="360"/>
      </w:pPr>
    </w:lvl>
    <w:lvl w:ilvl="7" w:tplc="7452FE8C" w:tentative="1">
      <w:start w:val="1"/>
      <w:numFmt w:val="lowerLetter"/>
      <w:lvlText w:val="%8."/>
      <w:lvlJc w:val="left"/>
      <w:pPr>
        <w:ind w:left="5760" w:hanging="360"/>
      </w:pPr>
    </w:lvl>
    <w:lvl w:ilvl="8" w:tplc="FF3401D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957DCC"/>
    <w:multiLevelType w:val="hybridMultilevel"/>
    <w:tmpl w:val="6E16DE96"/>
    <w:lvl w:ilvl="0" w:tplc="08A88D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D9AE2B6" w:tentative="1">
      <w:start w:val="1"/>
      <w:numFmt w:val="lowerLetter"/>
      <w:lvlText w:val="%2."/>
      <w:lvlJc w:val="left"/>
      <w:pPr>
        <w:ind w:left="1440" w:hanging="360"/>
      </w:pPr>
    </w:lvl>
    <w:lvl w:ilvl="2" w:tplc="E57A3430" w:tentative="1">
      <w:start w:val="1"/>
      <w:numFmt w:val="lowerRoman"/>
      <w:lvlText w:val="%3."/>
      <w:lvlJc w:val="right"/>
      <w:pPr>
        <w:ind w:left="2160" w:hanging="180"/>
      </w:pPr>
    </w:lvl>
    <w:lvl w:ilvl="3" w:tplc="6A885AD4" w:tentative="1">
      <w:start w:val="1"/>
      <w:numFmt w:val="decimal"/>
      <w:lvlText w:val="%4."/>
      <w:lvlJc w:val="left"/>
      <w:pPr>
        <w:ind w:left="2880" w:hanging="360"/>
      </w:pPr>
    </w:lvl>
    <w:lvl w:ilvl="4" w:tplc="030AE088" w:tentative="1">
      <w:start w:val="1"/>
      <w:numFmt w:val="lowerLetter"/>
      <w:lvlText w:val="%5."/>
      <w:lvlJc w:val="left"/>
      <w:pPr>
        <w:ind w:left="3600" w:hanging="360"/>
      </w:pPr>
    </w:lvl>
    <w:lvl w:ilvl="5" w:tplc="6484944C" w:tentative="1">
      <w:start w:val="1"/>
      <w:numFmt w:val="lowerRoman"/>
      <w:lvlText w:val="%6."/>
      <w:lvlJc w:val="right"/>
      <w:pPr>
        <w:ind w:left="4320" w:hanging="180"/>
      </w:pPr>
    </w:lvl>
    <w:lvl w:ilvl="6" w:tplc="9F483076" w:tentative="1">
      <w:start w:val="1"/>
      <w:numFmt w:val="decimal"/>
      <w:lvlText w:val="%7."/>
      <w:lvlJc w:val="left"/>
      <w:pPr>
        <w:ind w:left="5040" w:hanging="360"/>
      </w:pPr>
    </w:lvl>
    <w:lvl w:ilvl="7" w:tplc="7B8622AC" w:tentative="1">
      <w:start w:val="1"/>
      <w:numFmt w:val="lowerLetter"/>
      <w:lvlText w:val="%8."/>
      <w:lvlJc w:val="left"/>
      <w:pPr>
        <w:ind w:left="5760" w:hanging="360"/>
      </w:pPr>
    </w:lvl>
    <w:lvl w:ilvl="8" w:tplc="6C265ED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B36355"/>
    <w:multiLevelType w:val="hybridMultilevel"/>
    <w:tmpl w:val="C7A0D810"/>
    <w:lvl w:ilvl="0" w:tplc="2474F9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347DE4" w:tentative="1">
      <w:start w:val="1"/>
      <w:numFmt w:val="lowerLetter"/>
      <w:lvlText w:val="%2."/>
      <w:lvlJc w:val="left"/>
      <w:pPr>
        <w:ind w:left="1440" w:hanging="360"/>
      </w:pPr>
    </w:lvl>
    <w:lvl w:ilvl="2" w:tplc="1F685D6A" w:tentative="1">
      <w:start w:val="1"/>
      <w:numFmt w:val="lowerRoman"/>
      <w:lvlText w:val="%3."/>
      <w:lvlJc w:val="right"/>
      <w:pPr>
        <w:ind w:left="2160" w:hanging="180"/>
      </w:pPr>
    </w:lvl>
    <w:lvl w:ilvl="3" w:tplc="23501E52" w:tentative="1">
      <w:start w:val="1"/>
      <w:numFmt w:val="decimal"/>
      <w:lvlText w:val="%4."/>
      <w:lvlJc w:val="left"/>
      <w:pPr>
        <w:ind w:left="2880" w:hanging="360"/>
      </w:pPr>
    </w:lvl>
    <w:lvl w:ilvl="4" w:tplc="9B20842A" w:tentative="1">
      <w:start w:val="1"/>
      <w:numFmt w:val="lowerLetter"/>
      <w:lvlText w:val="%5."/>
      <w:lvlJc w:val="left"/>
      <w:pPr>
        <w:ind w:left="3600" w:hanging="360"/>
      </w:pPr>
    </w:lvl>
    <w:lvl w:ilvl="5" w:tplc="CD781836" w:tentative="1">
      <w:start w:val="1"/>
      <w:numFmt w:val="lowerRoman"/>
      <w:lvlText w:val="%6."/>
      <w:lvlJc w:val="right"/>
      <w:pPr>
        <w:ind w:left="4320" w:hanging="180"/>
      </w:pPr>
    </w:lvl>
    <w:lvl w:ilvl="6" w:tplc="3F2E3C8E" w:tentative="1">
      <w:start w:val="1"/>
      <w:numFmt w:val="decimal"/>
      <w:lvlText w:val="%7."/>
      <w:lvlJc w:val="left"/>
      <w:pPr>
        <w:ind w:left="5040" w:hanging="360"/>
      </w:pPr>
    </w:lvl>
    <w:lvl w:ilvl="7" w:tplc="7A14EB8A" w:tentative="1">
      <w:start w:val="1"/>
      <w:numFmt w:val="lowerLetter"/>
      <w:lvlText w:val="%8."/>
      <w:lvlJc w:val="left"/>
      <w:pPr>
        <w:ind w:left="5760" w:hanging="360"/>
      </w:pPr>
    </w:lvl>
    <w:lvl w:ilvl="8" w:tplc="B01E145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1FC213F"/>
    <w:multiLevelType w:val="hybridMultilevel"/>
    <w:tmpl w:val="C01A5352"/>
    <w:lvl w:ilvl="0" w:tplc="F8A2F5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C527100" w:tentative="1">
      <w:start w:val="1"/>
      <w:numFmt w:val="lowerLetter"/>
      <w:lvlText w:val="%2."/>
      <w:lvlJc w:val="left"/>
      <w:pPr>
        <w:ind w:left="1440" w:hanging="360"/>
      </w:pPr>
    </w:lvl>
    <w:lvl w:ilvl="2" w:tplc="AC06E5BA" w:tentative="1">
      <w:start w:val="1"/>
      <w:numFmt w:val="lowerRoman"/>
      <w:lvlText w:val="%3."/>
      <w:lvlJc w:val="right"/>
      <w:pPr>
        <w:ind w:left="2160" w:hanging="180"/>
      </w:pPr>
    </w:lvl>
    <w:lvl w:ilvl="3" w:tplc="9D3EF302" w:tentative="1">
      <w:start w:val="1"/>
      <w:numFmt w:val="decimal"/>
      <w:lvlText w:val="%4."/>
      <w:lvlJc w:val="left"/>
      <w:pPr>
        <w:ind w:left="2880" w:hanging="360"/>
      </w:pPr>
    </w:lvl>
    <w:lvl w:ilvl="4" w:tplc="45927EB4" w:tentative="1">
      <w:start w:val="1"/>
      <w:numFmt w:val="lowerLetter"/>
      <w:lvlText w:val="%5."/>
      <w:lvlJc w:val="left"/>
      <w:pPr>
        <w:ind w:left="3600" w:hanging="360"/>
      </w:pPr>
    </w:lvl>
    <w:lvl w:ilvl="5" w:tplc="1BE800AA" w:tentative="1">
      <w:start w:val="1"/>
      <w:numFmt w:val="lowerRoman"/>
      <w:lvlText w:val="%6."/>
      <w:lvlJc w:val="right"/>
      <w:pPr>
        <w:ind w:left="4320" w:hanging="180"/>
      </w:pPr>
    </w:lvl>
    <w:lvl w:ilvl="6" w:tplc="C4F81A12" w:tentative="1">
      <w:start w:val="1"/>
      <w:numFmt w:val="decimal"/>
      <w:lvlText w:val="%7."/>
      <w:lvlJc w:val="left"/>
      <w:pPr>
        <w:ind w:left="5040" w:hanging="360"/>
      </w:pPr>
    </w:lvl>
    <w:lvl w:ilvl="7" w:tplc="747C36A4" w:tentative="1">
      <w:start w:val="1"/>
      <w:numFmt w:val="lowerLetter"/>
      <w:lvlText w:val="%8."/>
      <w:lvlJc w:val="left"/>
      <w:pPr>
        <w:ind w:left="5760" w:hanging="360"/>
      </w:pPr>
    </w:lvl>
    <w:lvl w:ilvl="8" w:tplc="90E07F44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4578730">
    <w:abstractNumId w:val="1"/>
  </w:num>
  <w:num w:numId="2" w16cid:durableId="1624382464">
    <w:abstractNumId w:val="2"/>
  </w:num>
  <w:num w:numId="3" w16cid:durableId="2059091452">
    <w:abstractNumId w:val="0"/>
  </w:num>
  <w:num w:numId="4" w16cid:durableId="337389128">
    <w:abstractNumId w:val="4"/>
  </w:num>
  <w:num w:numId="5" w16cid:durableId="886800024">
    <w:abstractNumId w:val="5"/>
  </w:num>
  <w:num w:numId="6" w16cid:durableId="179432954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removeDateAndTime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6A0"/>
    <w:rsid w:val="000003BB"/>
    <w:rsid w:val="0000374D"/>
    <w:rsid w:val="00004896"/>
    <w:rsid w:val="00004A23"/>
    <w:rsid w:val="0000610E"/>
    <w:rsid w:val="00006A0A"/>
    <w:rsid w:val="0000703E"/>
    <w:rsid w:val="00010BAF"/>
    <w:rsid w:val="00010E02"/>
    <w:rsid w:val="000112FC"/>
    <w:rsid w:val="000113C4"/>
    <w:rsid w:val="000118B0"/>
    <w:rsid w:val="00011A2C"/>
    <w:rsid w:val="00011F40"/>
    <w:rsid w:val="00013090"/>
    <w:rsid w:val="0001454A"/>
    <w:rsid w:val="000152D6"/>
    <w:rsid w:val="0001683C"/>
    <w:rsid w:val="000172E7"/>
    <w:rsid w:val="000214A8"/>
    <w:rsid w:val="00023030"/>
    <w:rsid w:val="00023F64"/>
    <w:rsid w:val="00025583"/>
    <w:rsid w:val="00027FB5"/>
    <w:rsid w:val="0003050F"/>
    <w:rsid w:val="000314D2"/>
    <w:rsid w:val="0003318F"/>
    <w:rsid w:val="0004094E"/>
    <w:rsid w:val="00040B7B"/>
    <w:rsid w:val="00041A9C"/>
    <w:rsid w:val="00041C1B"/>
    <w:rsid w:val="000437F7"/>
    <w:rsid w:val="00047844"/>
    <w:rsid w:val="00050985"/>
    <w:rsid w:val="000519C5"/>
    <w:rsid w:val="00053E58"/>
    <w:rsid w:val="0005501E"/>
    <w:rsid w:val="00055883"/>
    <w:rsid w:val="0006044D"/>
    <w:rsid w:val="00060D37"/>
    <w:rsid w:val="00062324"/>
    <w:rsid w:val="000632F7"/>
    <w:rsid w:val="00063C0E"/>
    <w:rsid w:val="00065491"/>
    <w:rsid w:val="000660B7"/>
    <w:rsid w:val="00070D3C"/>
    <w:rsid w:val="00072EA7"/>
    <w:rsid w:val="00076EAD"/>
    <w:rsid w:val="00081D35"/>
    <w:rsid w:val="0008287E"/>
    <w:rsid w:val="00083031"/>
    <w:rsid w:val="00085C4E"/>
    <w:rsid w:val="0008740B"/>
    <w:rsid w:val="000904D3"/>
    <w:rsid w:val="00091AC6"/>
    <w:rsid w:val="0009309C"/>
    <w:rsid w:val="0009322F"/>
    <w:rsid w:val="00093F1B"/>
    <w:rsid w:val="00094299"/>
    <w:rsid w:val="00094A2C"/>
    <w:rsid w:val="00097DD6"/>
    <w:rsid w:val="000A0EA0"/>
    <w:rsid w:val="000A1F4B"/>
    <w:rsid w:val="000A21A9"/>
    <w:rsid w:val="000A2D45"/>
    <w:rsid w:val="000A3E93"/>
    <w:rsid w:val="000A472C"/>
    <w:rsid w:val="000A4D8D"/>
    <w:rsid w:val="000A5773"/>
    <w:rsid w:val="000A682F"/>
    <w:rsid w:val="000B05A0"/>
    <w:rsid w:val="000B33EE"/>
    <w:rsid w:val="000B4293"/>
    <w:rsid w:val="000B4B1B"/>
    <w:rsid w:val="000B5BAA"/>
    <w:rsid w:val="000B6D4A"/>
    <w:rsid w:val="000C1899"/>
    <w:rsid w:val="000C259E"/>
    <w:rsid w:val="000C2ABE"/>
    <w:rsid w:val="000C3E0C"/>
    <w:rsid w:val="000C6192"/>
    <w:rsid w:val="000C6252"/>
    <w:rsid w:val="000C6F8A"/>
    <w:rsid w:val="000C7B66"/>
    <w:rsid w:val="000D13E7"/>
    <w:rsid w:val="000D2D4B"/>
    <w:rsid w:val="000D45F4"/>
    <w:rsid w:val="000D5AB4"/>
    <w:rsid w:val="000D66DB"/>
    <w:rsid w:val="000D7EBA"/>
    <w:rsid w:val="000E1271"/>
    <w:rsid w:val="000E788B"/>
    <w:rsid w:val="000E7A5B"/>
    <w:rsid w:val="000E7BBA"/>
    <w:rsid w:val="000F40F4"/>
    <w:rsid w:val="000F512F"/>
    <w:rsid w:val="001013F4"/>
    <w:rsid w:val="001054D4"/>
    <w:rsid w:val="0010686C"/>
    <w:rsid w:val="00106AFE"/>
    <w:rsid w:val="00107C5F"/>
    <w:rsid w:val="00107CCC"/>
    <w:rsid w:val="00110011"/>
    <w:rsid w:val="001103C8"/>
    <w:rsid w:val="001105BD"/>
    <w:rsid w:val="00113157"/>
    <w:rsid w:val="001133A2"/>
    <w:rsid w:val="00116C82"/>
    <w:rsid w:val="00120BE6"/>
    <w:rsid w:val="00120E85"/>
    <w:rsid w:val="00122746"/>
    <w:rsid w:val="001239AB"/>
    <w:rsid w:val="00123ADA"/>
    <w:rsid w:val="00125573"/>
    <w:rsid w:val="00125FCD"/>
    <w:rsid w:val="0012642A"/>
    <w:rsid w:val="00126D17"/>
    <w:rsid w:val="001305BF"/>
    <w:rsid w:val="00131D58"/>
    <w:rsid w:val="0013370F"/>
    <w:rsid w:val="00134309"/>
    <w:rsid w:val="00134A2C"/>
    <w:rsid w:val="00135304"/>
    <w:rsid w:val="001370B1"/>
    <w:rsid w:val="001377CA"/>
    <w:rsid w:val="00137828"/>
    <w:rsid w:val="0014092D"/>
    <w:rsid w:val="00140B94"/>
    <w:rsid w:val="00144AF2"/>
    <w:rsid w:val="001450FB"/>
    <w:rsid w:val="0014658A"/>
    <w:rsid w:val="00147DB8"/>
    <w:rsid w:val="001506F3"/>
    <w:rsid w:val="00151683"/>
    <w:rsid w:val="00152D9D"/>
    <w:rsid w:val="0015392F"/>
    <w:rsid w:val="0015563E"/>
    <w:rsid w:val="00155F66"/>
    <w:rsid w:val="0016390D"/>
    <w:rsid w:val="00164057"/>
    <w:rsid w:val="00165B37"/>
    <w:rsid w:val="00170369"/>
    <w:rsid w:val="00173757"/>
    <w:rsid w:val="00174176"/>
    <w:rsid w:val="00177DB8"/>
    <w:rsid w:val="00181D92"/>
    <w:rsid w:val="001823B6"/>
    <w:rsid w:val="001848EB"/>
    <w:rsid w:val="00187DB9"/>
    <w:rsid w:val="0019077D"/>
    <w:rsid w:val="0019194D"/>
    <w:rsid w:val="0019723B"/>
    <w:rsid w:val="001978E7"/>
    <w:rsid w:val="001A0DCB"/>
    <w:rsid w:val="001A4240"/>
    <w:rsid w:val="001A6821"/>
    <w:rsid w:val="001A72E4"/>
    <w:rsid w:val="001A734D"/>
    <w:rsid w:val="001B2A92"/>
    <w:rsid w:val="001B4224"/>
    <w:rsid w:val="001B4E47"/>
    <w:rsid w:val="001B7472"/>
    <w:rsid w:val="001C10AC"/>
    <w:rsid w:val="001C1E59"/>
    <w:rsid w:val="001C5477"/>
    <w:rsid w:val="001C55FB"/>
    <w:rsid w:val="001C71A0"/>
    <w:rsid w:val="001D12BC"/>
    <w:rsid w:val="001D2FEF"/>
    <w:rsid w:val="001D561D"/>
    <w:rsid w:val="001E18CC"/>
    <w:rsid w:val="001E3718"/>
    <w:rsid w:val="001E374B"/>
    <w:rsid w:val="001E3D2D"/>
    <w:rsid w:val="001E3E3F"/>
    <w:rsid w:val="001E4605"/>
    <w:rsid w:val="001E5F4E"/>
    <w:rsid w:val="001F0B08"/>
    <w:rsid w:val="001F2689"/>
    <w:rsid w:val="001F2AB7"/>
    <w:rsid w:val="001F3444"/>
    <w:rsid w:val="001F3C9B"/>
    <w:rsid w:val="001F3E77"/>
    <w:rsid w:val="001F4BD1"/>
    <w:rsid w:val="001F5110"/>
    <w:rsid w:val="001F538E"/>
    <w:rsid w:val="001F5702"/>
    <w:rsid w:val="001F62C2"/>
    <w:rsid w:val="001F65A2"/>
    <w:rsid w:val="001F7C22"/>
    <w:rsid w:val="002002FC"/>
    <w:rsid w:val="00201494"/>
    <w:rsid w:val="00201CBD"/>
    <w:rsid w:val="00201F71"/>
    <w:rsid w:val="0020285B"/>
    <w:rsid w:val="00203934"/>
    <w:rsid w:val="0020446B"/>
    <w:rsid w:val="00204BA7"/>
    <w:rsid w:val="00205C0D"/>
    <w:rsid w:val="002072AB"/>
    <w:rsid w:val="0020748D"/>
    <w:rsid w:val="00210140"/>
    <w:rsid w:val="00211942"/>
    <w:rsid w:val="002119E8"/>
    <w:rsid w:val="00214D95"/>
    <w:rsid w:val="00215531"/>
    <w:rsid w:val="002162B2"/>
    <w:rsid w:val="00216F54"/>
    <w:rsid w:val="00220933"/>
    <w:rsid w:val="00220C72"/>
    <w:rsid w:val="0022148B"/>
    <w:rsid w:val="0022540C"/>
    <w:rsid w:val="00226AA4"/>
    <w:rsid w:val="00226F76"/>
    <w:rsid w:val="002278E5"/>
    <w:rsid w:val="00227A3F"/>
    <w:rsid w:val="00233C8A"/>
    <w:rsid w:val="00236036"/>
    <w:rsid w:val="00240D90"/>
    <w:rsid w:val="0024441F"/>
    <w:rsid w:val="00244AEF"/>
    <w:rsid w:val="00247350"/>
    <w:rsid w:val="00247360"/>
    <w:rsid w:val="00253CB1"/>
    <w:rsid w:val="002543F9"/>
    <w:rsid w:val="00255BBE"/>
    <w:rsid w:val="00257148"/>
    <w:rsid w:val="00257ADD"/>
    <w:rsid w:val="00263723"/>
    <w:rsid w:val="00263CF8"/>
    <w:rsid w:val="00265635"/>
    <w:rsid w:val="00266389"/>
    <w:rsid w:val="002675F7"/>
    <w:rsid w:val="002725A5"/>
    <w:rsid w:val="0027314F"/>
    <w:rsid w:val="002739A3"/>
    <w:rsid w:val="00280C13"/>
    <w:rsid w:val="002818F3"/>
    <w:rsid w:val="0028208C"/>
    <w:rsid w:val="0028289F"/>
    <w:rsid w:val="00284157"/>
    <w:rsid w:val="00285631"/>
    <w:rsid w:val="002866D4"/>
    <w:rsid w:val="00290D94"/>
    <w:rsid w:val="00291591"/>
    <w:rsid w:val="0029203C"/>
    <w:rsid w:val="00294873"/>
    <w:rsid w:val="002967F4"/>
    <w:rsid w:val="00297A88"/>
    <w:rsid w:val="002A2B60"/>
    <w:rsid w:val="002A2DB0"/>
    <w:rsid w:val="002A4A81"/>
    <w:rsid w:val="002A5D03"/>
    <w:rsid w:val="002A64B7"/>
    <w:rsid w:val="002A7323"/>
    <w:rsid w:val="002A73A2"/>
    <w:rsid w:val="002A76C3"/>
    <w:rsid w:val="002A7C09"/>
    <w:rsid w:val="002A7CE8"/>
    <w:rsid w:val="002A7EB1"/>
    <w:rsid w:val="002B0671"/>
    <w:rsid w:val="002B0EAF"/>
    <w:rsid w:val="002B1B11"/>
    <w:rsid w:val="002B262F"/>
    <w:rsid w:val="002B2CBC"/>
    <w:rsid w:val="002B3553"/>
    <w:rsid w:val="002B5E06"/>
    <w:rsid w:val="002C0CFF"/>
    <w:rsid w:val="002D09B9"/>
    <w:rsid w:val="002D16A0"/>
    <w:rsid w:val="002D2930"/>
    <w:rsid w:val="002D2DFF"/>
    <w:rsid w:val="002D3D6D"/>
    <w:rsid w:val="002D5B53"/>
    <w:rsid w:val="002D5BF8"/>
    <w:rsid w:val="002D6414"/>
    <w:rsid w:val="002D68BD"/>
    <w:rsid w:val="002D7AE4"/>
    <w:rsid w:val="002D7ECC"/>
    <w:rsid w:val="002E1B8F"/>
    <w:rsid w:val="002E1E86"/>
    <w:rsid w:val="002E2DEF"/>
    <w:rsid w:val="002E3E04"/>
    <w:rsid w:val="002E4E3E"/>
    <w:rsid w:val="002E61EE"/>
    <w:rsid w:val="002E76B2"/>
    <w:rsid w:val="002E79A2"/>
    <w:rsid w:val="002F1984"/>
    <w:rsid w:val="002F1F08"/>
    <w:rsid w:val="002F4F4B"/>
    <w:rsid w:val="002F55FD"/>
    <w:rsid w:val="002F594C"/>
    <w:rsid w:val="002F677D"/>
    <w:rsid w:val="00300216"/>
    <w:rsid w:val="00301984"/>
    <w:rsid w:val="00301B0B"/>
    <w:rsid w:val="00301E84"/>
    <w:rsid w:val="00302E7A"/>
    <w:rsid w:val="0030307A"/>
    <w:rsid w:val="00303D1B"/>
    <w:rsid w:val="00304083"/>
    <w:rsid w:val="003046B7"/>
    <w:rsid w:val="003069F7"/>
    <w:rsid w:val="00306C95"/>
    <w:rsid w:val="00307A18"/>
    <w:rsid w:val="003120E8"/>
    <w:rsid w:val="00314DE0"/>
    <w:rsid w:val="00316D32"/>
    <w:rsid w:val="00317A57"/>
    <w:rsid w:val="00320A99"/>
    <w:rsid w:val="00320D06"/>
    <w:rsid w:val="0032144B"/>
    <w:rsid w:val="00321E38"/>
    <w:rsid w:val="00322D5B"/>
    <w:rsid w:val="00324705"/>
    <w:rsid w:val="00325AC2"/>
    <w:rsid w:val="00326A1C"/>
    <w:rsid w:val="00327EAD"/>
    <w:rsid w:val="00327FDC"/>
    <w:rsid w:val="003303DF"/>
    <w:rsid w:val="003360E3"/>
    <w:rsid w:val="00336D5F"/>
    <w:rsid w:val="003371AF"/>
    <w:rsid w:val="003371D5"/>
    <w:rsid w:val="003376CD"/>
    <w:rsid w:val="00337EC7"/>
    <w:rsid w:val="00340278"/>
    <w:rsid w:val="00342ECB"/>
    <w:rsid w:val="00342F4B"/>
    <w:rsid w:val="00343DAB"/>
    <w:rsid w:val="003452C3"/>
    <w:rsid w:val="003456F0"/>
    <w:rsid w:val="003501A7"/>
    <w:rsid w:val="0035048A"/>
    <w:rsid w:val="00350AC2"/>
    <w:rsid w:val="00355338"/>
    <w:rsid w:val="00356EFD"/>
    <w:rsid w:val="0036031E"/>
    <w:rsid w:val="0036263B"/>
    <w:rsid w:val="00363343"/>
    <w:rsid w:val="00363B62"/>
    <w:rsid w:val="00364101"/>
    <w:rsid w:val="003642CE"/>
    <w:rsid w:val="003645B0"/>
    <w:rsid w:val="00364B2C"/>
    <w:rsid w:val="003664F1"/>
    <w:rsid w:val="00367E3F"/>
    <w:rsid w:val="00370ECC"/>
    <w:rsid w:val="00374056"/>
    <w:rsid w:val="00375843"/>
    <w:rsid w:val="00377EA5"/>
    <w:rsid w:val="00377F77"/>
    <w:rsid w:val="00383073"/>
    <w:rsid w:val="0038438F"/>
    <w:rsid w:val="00385CD6"/>
    <w:rsid w:val="003865E0"/>
    <w:rsid w:val="00387C67"/>
    <w:rsid w:val="00387D98"/>
    <w:rsid w:val="00390B0F"/>
    <w:rsid w:val="00390B38"/>
    <w:rsid w:val="00390B6B"/>
    <w:rsid w:val="00391CFE"/>
    <w:rsid w:val="0039353B"/>
    <w:rsid w:val="00394F9E"/>
    <w:rsid w:val="003951A8"/>
    <w:rsid w:val="00395426"/>
    <w:rsid w:val="0039597A"/>
    <w:rsid w:val="00395B91"/>
    <w:rsid w:val="00395C01"/>
    <w:rsid w:val="00395F50"/>
    <w:rsid w:val="00396615"/>
    <w:rsid w:val="0039700D"/>
    <w:rsid w:val="00397089"/>
    <w:rsid w:val="003978A8"/>
    <w:rsid w:val="003A0F30"/>
    <w:rsid w:val="003A352D"/>
    <w:rsid w:val="003A4C44"/>
    <w:rsid w:val="003A5AD0"/>
    <w:rsid w:val="003A5FA5"/>
    <w:rsid w:val="003A6CE3"/>
    <w:rsid w:val="003A7899"/>
    <w:rsid w:val="003B15EE"/>
    <w:rsid w:val="003B1D6A"/>
    <w:rsid w:val="003B27F7"/>
    <w:rsid w:val="003B35AA"/>
    <w:rsid w:val="003B4830"/>
    <w:rsid w:val="003B517D"/>
    <w:rsid w:val="003B5656"/>
    <w:rsid w:val="003B56BF"/>
    <w:rsid w:val="003B60EC"/>
    <w:rsid w:val="003C00ED"/>
    <w:rsid w:val="003C1C0A"/>
    <w:rsid w:val="003C35DF"/>
    <w:rsid w:val="003C4A68"/>
    <w:rsid w:val="003C554F"/>
    <w:rsid w:val="003C61DD"/>
    <w:rsid w:val="003D0ED0"/>
    <w:rsid w:val="003D0F24"/>
    <w:rsid w:val="003D5555"/>
    <w:rsid w:val="003D6265"/>
    <w:rsid w:val="003D63E7"/>
    <w:rsid w:val="003E05F1"/>
    <w:rsid w:val="003E0F7D"/>
    <w:rsid w:val="003E1117"/>
    <w:rsid w:val="003E113B"/>
    <w:rsid w:val="003E17CC"/>
    <w:rsid w:val="003E37D6"/>
    <w:rsid w:val="003E49A8"/>
    <w:rsid w:val="003E5092"/>
    <w:rsid w:val="003E715D"/>
    <w:rsid w:val="003F103E"/>
    <w:rsid w:val="003F18BF"/>
    <w:rsid w:val="003F2E48"/>
    <w:rsid w:val="003F440C"/>
    <w:rsid w:val="003F525A"/>
    <w:rsid w:val="003F7BE6"/>
    <w:rsid w:val="004006A9"/>
    <w:rsid w:val="00401809"/>
    <w:rsid w:val="00404548"/>
    <w:rsid w:val="004052AE"/>
    <w:rsid w:val="004118A5"/>
    <w:rsid w:val="00413672"/>
    <w:rsid w:val="00413E07"/>
    <w:rsid w:val="00414041"/>
    <w:rsid w:val="00414465"/>
    <w:rsid w:val="00414729"/>
    <w:rsid w:val="00414C80"/>
    <w:rsid w:val="00414F4B"/>
    <w:rsid w:val="004155E1"/>
    <w:rsid w:val="00415EF9"/>
    <w:rsid w:val="00416629"/>
    <w:rsid w:val="00417DA1"/>
    <w:rsid w:val="0042043D"/>
    <w:rsid w:val="00423478"/>
    <w:rsid w:val="0042404A"/>
    <w:rsid w:val="00425B76"/>
    <w:rsid w:val="004260A2"/>
    <w:rsid w:val="00426555"/>
    <w:rsid w:val="00426FC6"/>
    <w:rsid w:val="004273BC"/>
    <w:rsid w:val="00427C5F"/>
    <w:rsid w:val="0044019C"/>
    <w:rsid w:val="00440B8D"/>
    <w:rsid w:val="00441EAC"/>
    <w:rsid w:val="00445424"/>
    <w:rsid w:val="004507E5"/>
    <w:rsid w:val="004517B5"/>
    <w:rsid w:val="004519AD"/>
    <w:rsid w:val="0045309D"/>
    <w:rsid w:val="0045459A"/>
    <w:rsid w:val="004545DB"/>
    <w:rsid w:val="00455A75"/>
    <w:rsid w:val="0045786A"/>
    <w:rsid w:val="00460335"/>
    <w:rsid w:val="00460F76"/>
    <w:rsid w:val="00462F12"/>
    <w:rsid w:val="00463050"/>
    <w:rsid w:val="0046340F"/>
    <w:rsid w:val="00464F2E"/>
    <w:rsid w:val="00465C8C"/>
    <w:rsid w:val="00466168"/>
    <w:rsid w:val="0046778B"/>
    <w:rsid w:val="0047076B"/>
    <w:rsid w:val="004714D4"/>
    <w:rsid w:val="00475712"/>
    <w:rsid w:val="0047658E"/>
    <w:rsid w:val="0047720A"/>
    <w:rsid w:val="00480CCE"/>
    <w:rsid w:val="004811F6"/>
    <w:rsid w:val="004820AF"/>
    <w:rsid w:val="00482FAA"/>
    <w:rsid w:val="00487211"/>
    <w:rsid w:val="0049075F"/>
    <w:rsid w:val="00492AE0"/>
    <w:rsid w:val="00492DA8"/>
    <w:rsid w:val="00494C24"/>
    <w:rsid w:val="004A0888"/>
    <w:rsid w:val="004A43B6"/>
    <w:rsid w:val="004A70EE"/>
    <w:rsid w:val="004A774E"/>
    <w:rsid w:val="004A7D3E"/>
    <w:rsid w:val="004A7FF9"/>
    <w:rsid w:val="004B2A33"/>
    <w:rsid w:val="004B379D"/>
    <w:rsid w:val="004B4CA4"/>
    <w:rsid w:val="004B5F0C"/>
    <w:rsid w:val="004B6031"/>
    <w:rsid w:val="004C046E"/>
    <w:rsid w:val="004C1609"/>
    <w:rsid w:val="004C216B"/>
    <w:rsid w:val="004C4615"/>
    <w:rsid w:val="004C5C21"/>
    <w:rsid w:val="004C5DD3"/>
    <w:rsid w:val="004D1A42"/>
    <w:rsid w:val="004D30F9"/>
    <w:rsid w:val="004D3157"/>
    <w:rsid w:val="004D4A32"/>
    <w:rsid w:val="004D64AB"/>
    <w:rsid w:val="004E129B"/>
    <w:rsid w:val="004E41B3"/>
    <w:rsid w:val="004E7CE8"/>
    <w:rsid w:val="004F271D"/>
    <w:rsid w:val="004F5114"/>
    <w:rsid w:val="004F5A21"/>
    <w:rsid w:val="004F756C"/>
    <w:rsid w:val="004F7E29"/>
    <w:rsid w:val="005001FA"/>
    <w:rsid w:val="005019AF"/>
    <w:rsid w:val="00502A71"/>
    <w:rsid w:val="00503C85"/>
    <w:rsid w:val="0050488D"/>
    <w:rsid w:val="00504D12"/>
    <w:rsid w:val="0050527A"/>
    <w:rsid w:val="0050535A"/>
    <w:rsid w:val="0050693D"/>
    <w:rsid w:val="0051008D"/>
    <w:rsid w:val="005106F5"/>
    <w:rsid w:val="0051093A"/>
    <w:rsid w:val="00510BD8"/>
    <w:rsid w:val="00511192"/>
    <w:rsid w:val="005118AD"/>
    <w:rsid w:val="00512353"/>
    <w:rsid w:val="0051392A"/>
    <w:rsid w:val="00514B2E"/>
    <w:rsid w:val="00517B8A"/>
    <w:rsid w:val="005220C2"/>
    <w:rsid w:val="00522E88"/>
    <w:rsid w:val="00523369"/>
    <w:rsid w:val="0052398F"/>
    <w:rsid w:val="00525580"/>
    <w:rsid w:val="005308B2"/>
    <w:rsid w:val="00532960"/>
    <w:rsid w:val="005441E2"/>
    <w:rsid w:val="00545A73"/>
    <w:rsid w:val="00546DEB"/>
    <w:rsid w:val="00546F0F"/>
    <w:rsid w:val="005477E7"/>
    <w:rsid w:val="00550159"/>
    <w:rsid w:val="005508BC"/>
    <w:rsid w:val="00551897"/>
    <w:rsid w:val="00551FFD"/>
    <w:rsid w:val="00552A0F"/>
    <w:rsid w:val="005545F4"/>
    <w:rsid w:val="005551ED"/>
    <w:rsid w:val="00556419"/>
    <w:rsid w:val="00556D41"/>
    <w:rsid w:val="005572B4"/>
    <w:rsid w:val="005572DD"/>
    <w:rsid w:val="00560564"/>
    <w:rsid w:val="00562E2B"/>
    <w:rsid w:val="00564668"/>
    <w:rsid w:val="00566EAD"/>
    <w:rsid w:val="00570353"/>
    <w:rsid w:val="00571338"/>
    <w:rsid w:val="005715F5"/>
    <w:rsid w:val="0057171E"/>
    <w:rsid w:val="00571EEC"/>
    <w:rsid w:val="00572666"/>
    <w:rsid w:val="0057267E"/>
    <w:rsid w:val="005726BD"/>
    <w:rsid w:val="00572F05"/>
    <w:rsid w:val="00574A5A"/>
    <w:rsid w:val="00574FCB"/>
    <w:rsid w:val="005753B8"/>
    <w:rsid w:val="00583584"/>
    <w:rsid w:val="00583ED5"/>
    <w:rsid w:val="00584DFA"/>
    <w:rsid w:val="005856CB"/>
    <w:rsid w:val="00587437"/>
    <w:rsid w:val="005917EA"/>
    <w:rsid w:val="00592678"/>
    <w:rsid w:val="00594644"/>
    <w:rsid w:val="0059526F"/>
    <w:rsid w:val="0059562B"/>
    <w:rsid w:val="00595A41"/>
    <w:rsid w:val="00595BD0"/>
    <w:rsid w:val="00596F36"/>
    <w:rsid w:val="005A06B2"/>
    <w:rsid w:val="005A1741"/>
    <w:rsid w:val="005A17FE"/>
    <w:rsid w:val="005A235F"/>
    <w:rsid w:val="005A3EE9"/>
    <w:rsid w:val="005A453A"/>
    <w:rsid w:val="005A6DBB"/>
    <w:rsid w:val="005A751F"/>
    <w:rsid w:val="005A7719"/>
    <w:rsid w:val="005A77C2"/>
    <w:rsid w:val="005A7D48"/>
    <w:rsid w:val="005B291B"/>
    <w:rsid w:val="005B2F36"/>
    <w:rsid w:val="005B48D7"/>
    <w:rsid w:val="005B66D0"/>
    <w:rsid w:val="005B6F7A"/>
    <w:rsid w:val="005B76C5"/>
    <w:rsid w:val="005B7AF0"/>
    <w:rsid w:val="005B7B8A"/>
    <w:rsid w:val="005C02EF"/>
    <w:rsid w:val="005C09C6"/>
    <w:rsid w:val="005C2E39"/>
    <w:rsid w:val="005C458D"/>
    <w:rsid w:val="005C491E"/>
    <w:rsid w:val="005C50F0"/>
    <w:rsid w:val="005C5299"/>
    <w:rsid w:val="005C5E0A"/>
    <w:rsid w:val="005C6C0C"/>
    <w:rsid w:val="005D1F95"/>
    <w:rsid w:val="005D1FF8"/>
    <w:rsid w:val="005D2276"/>
    <w:rsid w:val="005D25FD"/>
    <w:rsid w:val="005D2808"/>
    <w:rsid w:val="005E0858"/>
    <w:rsid w:val="005E0BEB"/>
    <w:rsid w:val="005E108C"/>
    <w:rsid w:val="005E2794"/>
    <w:rsid w:val="005E2FD8"/>
    <w:rsid w:val="005E3225"/>
    <w:rsid w:val="005E3CBF"/>
    <w:rsid w:val="005E4BA5"/>
    <w:rsid w:val="005E5E4E"/>
    <w:rsid w:val="005E6F9D"/>
    <w:rsid w:val="005E7B5A"/>
    <w:rsid w:val="005F01FC"/>
    <w:rsid w:val="005F0512"/>
    <w:rsid w:val="005F0975"/>
    <w:rsid w:val="005F0C89"/>
    <w:rsid w:val="005F1E20"/>
    <w:rsid w:val="005F3701"/>
    <w:rsid w:val="005F3C54"/>
    <w:rsid w:val="005F3E3B"/>
    <w:rsid w:val="005F41DF"/>
    <w:rsid w:val="005F4521"/>
    <w:rsid w:val="005F5478"/>
    <w:rsid w:val="005F7461"/>
    <w:rsid w:val="006006FC"/>
    <w:rsid w:val="00600996"/>
    <w:rsid w:val="0060159A"/>
    <w:rsid w:val="006045BA"/>
    <w:rsid w:val="0060583A"/>
    <w:rsid w:val="00605BDE"/>
    <w:rsid w:val="006070D7"/>
    <w:rsid w:val="00611649"/>
    <w:rsid w:val="00611A0E"/>
    <w:rsid w:val="006127D7"/>
    <w:rsid w:val="00612F45"/>
    <w:rsid w:val="00614154"/>
    <w:rsid w:val="00614BD3"/>
    <w:rsid w:val="00623A77"/>
    <w:rsid w:val="00624110"/>
    <w:rsid w:val="006256F5"/>
    <w:rsid w:val="00626FA2"/>
    <w:rsid w:val="0063034A"/>
    <w:rsid w:val="0063097B"/>
    <w:rsid w:val="0063154D"/>
    <w:rsid w:val="006364B8"/>
    <w:rsid w:val="00636A64"/>
    <w:rsid w:val="00636B93"/>
    <w:rsid w:val="00640550"/>
    <w:rsid w:val="006408F7"/>
    <w:rsid w:val="00642279"/>
    <w:rsid w:val="0064326A"/>
    <w:rsid w:val="00644D5D"/>
    <w:rsid w:val="0064695B"/>
    <w:rsid w:val="00646DC7"/>
    <w:rsid w:val="00647E93"/>
    <w:rsid w:val="006511FB"/>
    <w:rsid w:val="00651A9D"/>
    <w:rsid w:val="00654233"/>
    <w:rsid w:val="0065451D"/>
    <w:rsid w:val="00654C93"/>
    <w:rsid w:val="00656092"/>
    <w:rsid w:val="0065741C"/>
    <w:rsid w:val="00660B85"/>
    <w:rsid w:val="0066216D"/>
    <w:rsid w:val="006622E0"/>
    <w:rsid w:val="00662C23"/>
    <w:rsid w:val="00662DCE"/>
    <w:rsid w:val="00664F6D"/>
    <w:rsid w:val="006650B8"/>
    <w:rsid w:val="00665352"/>
    <w:rsid w:val="00666329"/>
    <w:rsid w:val="006672EE"/>
    <w:rsid w:val="0067011F"/>
    <w:rsid w:val="0067015E"/>
    <w:rsid w:val="00671647"/>
    <w:rsid w:val="00671D4C"/>
    <w:rsid w:val="00673911"/>
    <w:rsid w:val="00673C33"/>
    <w:rsid w:val="00675BD5"/>
    <w:rsid w:val="00677FD6"/>
    <w:rsid w:val="00680453"/>
    <w:rsid w:val="00682526"/>
    <w:rsid w:val="00683555"/>
    <w:rsid w:val="00686EAC"/>
    <w:rsid w:val="00686F1D"/>
    <w:rsid w:val="00692720"/>
    <w:rsid w:val="00692F7A"/>
    <w:rsid w:val="00695E06"/>
    <w:rsid w:val="00695F47"/>
    <w:rsid w:val="00696315"/>
    <w:rsid w:val="00696506"/>
    <w:rsid w:val="006A0D51"/>
    <w:rsid w:val="006A1C05"/>
    <w:rsid w:val="006A225B"/>
    <w:rsid w:val="006A30D2"/>
    <w:rsid w:val="006A574D"/>
    <w:rsid w:val="006A5A6A"/>
    <w:rsid w:val="006A5FE3"/>
    <w:rsid w:val="006B0588"/>
    <w:rsid w:val="006B1341"/>
    <w:rsid w:val="006B15F9"/>
    <w:rsid w:val="006B23B2"/>
    <w:rsid w:val="006B3931"/>
    <w:rsid w:val="006B4845"/>
    <w:rsid w:val="006B5372"/>
    <w:rsid w:val="006B5674"/>
    <w:rsid w:val="006B635C"/>
    <w:rsid w:val="006B677A"/>
    <w:rsid w:val="006C0910"/>
    <w:rsid w:val="006C1515"/>
    <w:rsid w:val="006C1708"/>
    <w:rsid w:val="006C1C29"/>
    <w:rsid w:val="006C2086"/>
    <w:rsid w:val="006C3782"/>
    <w:rsid w:val="006C3CDE"/>
    <w:rsid w:val="006C4698"/>
    <w:rsid w:val="006C4745"/>
    <w:rsid w:val="006C69C2"/>
    <w:rsid w:val="006D0D41"/>
    <w:rsid w:val="006D0EE8"/>
    <w:rsid w:val="006D3162"/>
    <w:rsid w:val="006D37E7"/>
    <w:rsid w:val="006D5146"/>
    <w:rsid w:val="006D59D6"/>
    <w:rsid w:val="006D5C04"/>
    <w:rsid w:val="006D7508"/>
    <w:rsid w:val="006D757C"/>
    <w:rsid w:val="006E0F2F"/>
    <w:rsid w:val="006E116A"/>
    <w:rsid w:val="006E19D7"/>
    <w:rsid w:val="006E49C6"/>
    <w:rsid w:val="006E55D9"/>
    <w:rsid w:val="006E71B9"/>
    <w:rsid w:val="006F1E73"/>
    <w:rsid w:val="006F302A"/>
    <w:rsid w:val="006F39B2"/>
    <w:rsid w:val="006F4895"/>
    <w:rsid w:val="006F5384"/>
    <w:rsid w:val="006F6604"/>
    <w:rsid w:val="006F6896"/>
    <w:rsid w:val="006F6AF9"/>
    <w:rsid w:val="006F71D8"/>
    <w:rsid w:val="006F745A"/>
    <w:rsid w:val="006F75E0"/>
    <w:rsid w:val="006F7B78"/>
    <w:rsid w:val="006F7D1A"/>
    <w:rsid w:val="006F7EE3"/>
    <w:rsid w:val="00702F6F"/>
    <w:rsid w:val="0070346C"/>
    <w:rsid w:val="007051A0"/>
    <w:rsid w:val="00706496"/>
    <w:rsid w:val="007111D4"/>
    <w:rsid w:val="00711A12"/>
    <w:rsid w:val="00711F11"/>
    <w:rsid w:val="007134B6"/>
    <w:rsid w:val="00713A2B"/>
    <w:rsid w:val="00713FEE"/>
    <w:rsid w:val="00715039"/>
    <w:rsid w:val="00715267"/>
    <w:rsid w:val="007154C4"/>
    <w:rsid w:val="00715DB9"/>
    <w:rsid w:val="007174BE"/>
    <w:rsid w:val="007204A0"/>
    <w:rsid w:val="007218A0"/>
    <w:rsid w:val="00723252"/>
    <w:rsid w:val="007238AF"/>
    <w:rsid w:val="007254EA"/>
    <w:rsid w:val="00726908"/>
    <w:rsid w:val="007270C7"/>
    <w:rsid w:val="00727362"/>
    <w:rsid w:val="00730F3A"/>
    <w:rsid w:val="00732A04"/>
    <w:rsid w:val="00735F34"/>
    <w:rsid w:val="00736944"/>
    <w:rsid w:val="007369E5"/>
    <w:rsid w:val="00741200"/>
    <w:rsid w:val="00741333"/>
    <w:rsid w:val="0074168F"/>
    <w:rsid w:val="00741BC9"/>
    <w:rsid w:val="00742FF2"/>
    <w:rsid w:val="00744D6A"/>
    <w:rsid w:val="00746138"/>
    <w:rsid w:val="0074620A"/>
    <w:rsid w:val="00747F9F"/>
    <w:rsid w:val="00751D50"/>
    <w:rsid w:val="007527D5"/>
    <w:rsid w:val="00752F3C"/>
    <w:rsid w:val="007539EB"/>
    <w:rsid w:val="00754EE8"/>
    <w:rsid w:val="007561FC"/>
    <w:rsid w:val="00756F9D"/>
    <w:rsid w:val="007605F6"/>
    <w:rsid w:val="00761413"/>
    <w:rsid w:val="00761D34"/>
    <w:rsid w:val="007627EE"/>
    <w:rsid w:val="00762D2D"/>
    <w:rsid w:val="00764622"/>
    <w:rsid w:val="007647E7"/>
    <w:rsid w:val="00764CAD"/>
    <w:rsid w:val="00765F3A"/>
    <w:rsid w:val="00770A46"/>
    <w:rsid w:val="00770FA1"/>
    <w:rsid w:val="00773546"/>
    <w:rsid w:val="00773884"/>
    <w:rsid w:val="00774813"/>
    <w:rsid w:val="0077638B"/>
    <w:rsid w:val="0078052A"/>
    <w:rsid w:val="00780B0E"/>
    <w:rsid w:val="007812FB"/>
    <w:rsid w:val="00784032"/>
    <w:rsid w:val="0078503C"/>
    <w:rsid w:val="00785B6B"/>
    <w:rsid w:val="00786E79"/>
    <w:rsid w:val="00787925"/>
    <w:rsid w:val="00790E31"/>
    <w:rsid w:val="00791578"/>
    <w:rsid w:val="00791EC9"/>
    <w:rsid w:val="00792CE0"/>
    <w:rsid w:val="00793B87"/>
    <w:rsid w:val="00794746"/>
    <w:rsid w:val="0079566E"/>
    <w:rsid w:val="00796509"/>
    <w:rsid w:val="0079691E"/>
    <w:rsid w:val="00797723"/>
    <w:rsid w:val="00797D90"/>
    <w:rsid w:val="007A28E4"/>
    <w:rsid w:val="007A2BC6"/>
    <w:rsid w:val="007A5B47"/>
    <w:rsid w:val="007A5B54"/>
    <w:rsid w:val="007B0AE6"/>
    <w:rsid w:val="007B108B"/>
    <w:rsid w:val="007B1EEE"/>
    <w:rsid w:val="007B249B"/>
    <w:rsid w:val="007B50CD"/>
    <w:rsid w:val="007B6D4D"/>
    <w:rsid w:val="007B6FAF"/>
    <w:rsid w:val="007B741D"/>
    <w:rsid w:val="007B7A09"/>
    <w:rsid w:val="007C0637"/>
    <w:rsid w:val="007C0F7A"/>
    <w:rsid w:val="007C3BC2"/>
    <w:rsid w:val="007C4D3D"/>
    <w:rsid w:val="007D24A9"/>
    <w:rsid w:val="007D27FA"/>
    <w:rsid w:val="007D30B5"/>
    <w:rsid w:val="007D31AE"/>
    <w:rsid w:val="007D542D"/>
    <w:rsid w:val="007D6218"/>
    <w:rsid w:val="007D6699"/>
    <w:rsid w:val="007D791B"/>
    <w:rsid w:val="007D7E30"/>
    <w:rsid w:val="007E0A75"/>
    <w:rsid w:val="007E6419"/>
    <w:rsid w:val="007E6692"/>
    <w:rsid w:val="007E6C57"/>
    <w:rsid w:val="007F095E"/>
    <w:rsid w:val="007F211E"/>
    <w:rsid w:val="007F25EE"/>
    <w:rsid w:val="007F6133"/>
    <w:rsid w:val="007F6815"/>
    <w:rsid w:val="007F6BA8"/>
    <w:rsid w:val="0080681B"/>
    <w:rsid w:val="0080738C"/>
    <w:rsid w:val="00810B77"/>
    <w:rsid w:val="00811AD7"/>
    <w:rsid w:val="008157A9"/>
    <w:rsid w:val="00817436"/>
    <w:rsid w:val="00822217"/>
    <w:rsid w:val="00824951"/>
    <w:rsid w:val="0082542D"/>
    <w:rsid w:val="00827171"/>
    <w:rsid w:val="00827834"/>
    <w:rsid w:val="00830945"/>
    <w:rsid w:val="008314C4"/>
    <w:rsid w:val="00832835"/>
    <w:rsid w:val="0083438A"/>
    <w:rsid w:val="00834EA5"/>
    <w:rsid w:val="00835110"/>
    <w:rsid w:val="008351FC"/>
    <w:rsid w:val="00841F50"/>
    <w:rsid w:val="008427A8"/>
    <w:rsid w:val="00843A0E"/>
    <w:rsid w:val="00845DFE"/>
    <w:rsid w:val="00846E17"/>
    <w:rsid w:val="00847A9C"/>
    <w:rsid w:val="00851CAA"/>
    <w:rsid w:val="0085200A"/>
    <w:rsid w:val="00852A04"/>
    <w:rsid w:val="008539BF"/>
    <w:rsid w:val="00854283"/>
    <w:rsid w:val="008573E3"/>
    <w:rsid w:val="00861E81"/>
    <w:rsid w:val="00862A15"/>
    <w:rsid w:val="008641D8"/>
    <w:rsid w:val="008645FF"/>
    <w:rsid w:val="00864A81"/>
    <w:rsid w:val="008667A5"/>
    <w:rsid w:val="00866D42"/>
    <w:rsid w:val="00867FF2"/>
    <w:rsid w:val="0087030E"/>
    <w:rsid w:val="00870AAC"/>
    <w:rsid w:val="0087150B"/>
    <w:rsid w:val="008734F7"/>
    <w:rsid w:val="008743A6"/>
    <w:rsid w:val="00874E9F"/>
    <w:rsid w:val="00877842"/>
    <w:rsid w:val="008806F8"/>
    <w:rsid w:val="008808E2"/>
    <w:rsid w:val="00881456"/>
    <w:rsid w:val="00881ACB"/>
    <w:rsid w:val="00885FC9"/>
    <w:rsid w:val="008866C7"/>
    <w:rsid w:val="0088682F"/>
    <w:rsid w:val="00887A97"/>
    <w:rsid w:val="00891328"/>
    <w:rsid w:val="00891A47"/>
    <w:rsid w:val="0089255E"/>
    <w:rsid w:val="00892809"/>
    <w:rsid w:val="0089370F"/>
    <w:rsid w:val="008939AF"/>
    <w:rsid w:val="00893FED"/>
    <w:rsid w:val="00894105"/>
    <w:rsid w:val="0089449A"/>
    <w:rsid w:val="00895E48"/>
    <w:rsid w:val="00896021"/>
    <w:rsid w:val="00896687"/>
    <w:rsid w:val="008971F4"/>
    <w:rsid w:val="00897657"/>
    <w:rsid w:val="008A0E7D"/>
    <w:rsid w:val="008A278D"/>
    <w:rsid w:val="008A2D8E"/>
    <w:rsid w:val="008A3023"/>
    <w:rsid w:val="008A35B3"/>
    <w:rsid w:val="008A403F"/>
    <w:rsid w:val="008A512A"/>
    <w:rsid w:val="008A6815"/>
    <w:rsid w:val="008B1031"/>
    <w:rsid w:val="008B2303"/>
    <w:rsid w:val="008B34A0"/>
    <w:rsid w:val="008B3EF1"/>
    <w:rsid w:val="008B4652"/>
    <w:rsid w:val="008B5740"/>
    <w:rsid w:val="008B73BA"/>
    <w:rsid w:val="008C0B84"/>
    <w:rsid w:val="008C2724"/>
    <w:rsid w:val="008C41DA"/>
    <w:rsid w:val="008C553A"/>
    <w:rsid w:val="008C588E"/>
    <w:rsid w:val="008C6D5F"/>
    <w:rsid w:val="008C71A6"/>
    <w:rsid w:val="008C7226"/>
    <w:rsid w:val="008D0C24"/>
    <w:rsid w:val="008D4582"/>
    <w:rsid w:val="008D594F"/>
    <w:rsid w:val="008D5A85"/>
    <w:rsid w:val="008D7B80"/>
    <w:rsid w:val="008E243B"/>
    <w:rsid w:val="008E2B2D"/>
    <w:rsid w:val="008E4056"/>
    <w:rsid w:val="008E4184"/>
    <w:rsid w:val="008E549F"/>
    <w:rsid w:val="008E6301"/>
    <w:rsid w:val="008F02E4"/>
    <w:rsid w:val="008F10BC"/>
    <w:rsid w:val="008F2052"/>
    <w:rsid w:val="008F26ED"/>
    <w:rsid w:val="008F2A38"/>
    <w:rsid w:val="008F3012"/>
    <w:rsid w:val="008F592B"/>
    <w:rsid w:val="008F6AFF"/>
    <w:rsid w:val="00900AFF"/>
    <w:rsid w:val="00901D14"/>
    <w:rsid w:val="00902568"/>
    <w:rsid w:val="00903775"/>
    <w:rsid w:val="00907DCD"/>
    <w:rsid w:val="009109F7"/>
    <w:rsid w:val="00911755"/>
    <w:rsid w:val="00912137"/>
    <w:rsid w:val="00912EA1"/>
    <w:rsid w:val="00913913"/>
    <w:rsid w:val="00914C4F"/>
    <w:rsid w:val="00915BED"/>
    <w:rsid w:val="00916A0A"/>
    <w:rsid w:val="00916B64"/>
    <w:rsid w:val="0092145D"/>
    <w:rsid w:val="009245DE"/>
    <w:rsid w:val="00924E06"/>
    <w:rsid w:val="00930762"/>
    <w:rsid w:val="00930C0C"/>
    <w:rsid w:val="00931230"/>
    <w:rsid w:val="00931E70"/>
    <w:rsid w:val="00935DDF"/>
    <w:rsid w:val="00936B81"/>
    <w:rsid w:val="00941FD7"/>
    <w:rsid w:val="00944701"/>
    <w:rsid w:val="009468B2"/>
    <w:rsid w:val="00950ED1"/>
    <w:rsid w:val="00951876"/>
    <w:rsid w:val="00952A7A"/>
    <w:rsid w:val="00953424"/>
    <w:rsid w:val="00953A02"/>
    <w:rsid w:val="0095444E"/>
    <w:rsid w:val="00954624"/>
    <w:rsid w:val="00955C67"/>
    <w:rsid w:val="00956A62"/>
    <w:rsid w:val="00957B65"/>
    <w:rsid w:val="00960AFF"/>
    <w:rsid w:val="009630C5"/>
    <w:rsid w:val="00963F62"/>
    <w:rsid w:val="00965952"/>
    <w:rsid w:val="00965EFC"/>
    <w:rsid w:val="0097161B"/>
    <w:rsid w:val="00972671"/>
    <w:rsid w:val="009762D2"/>
    <w:rsid w:val="009762F1"/>
    <w:rsid w:val="0097692D"/>
    <w:rsid w:val="009776D2"/>
    <w:rsid w:val="00977EA8"/>
    <w:rsid w:val="0098140D"/>
    <w:rsid w:val="009814B5"/>
    <w:rsid w:val="00981CED"/>
    <w:rsid w:val="00987225"/>
    <w:rsid w:val="009906A3"/>
    <w:rsid w:val="00990870"/>
    <w:rsid w:val="009909F3"/>
    <w:rsid w:val="00990DCF"/>
    <w:rsid w:val="00990F78"/>
    <w:rsid w:val="009920F5"/>
    <w:rsid w:val="00992B56"/>
    <w:rsid w:val="00992CDA"/>
    <w:rsid w:val="00993342"/>
    <w:rsid w:val="00996CE4"/>
    <w:rsid w:val="009A0FB3"/>
    <w:rsid w:val="009A3F36"/>
    <w:rsid w:val="009A48D8"/>
    <w:rsid w:val="009A494E"/>
    <w:rsid w:val="009A6C59"/>
    <w:rsid w:val="009A7878"/>
    <w:rsid w:val="009B0888"/>
    <w:rsid w:val="009B10F5"/>
    <w:rsid w:val="009B33DF"/>
    <w:rsid w:val="009B4270"/>
    <w:rsid w:val="009B44CC"/>
    <w:rsid w:val="009B5651"/>
    <w:rsid w:val="009B62E4"/>
    <w:rsid w:val="009B706A"/>
    <w:rsid w:val="009C0CC1"/>
    <w:rsid w:val="009C0F0C"/>
    <w:rsid w:val="009C4319"/>
    <w:rsid w:val="009C7787"/>
    <w:rsid w:val="009D109E"/>
    <w:rsid w:val="009D1CD9"/>
    <w:rsid w:val="009D1F28"/>
    <w:rsid w:val="009D28E5"/>
    <w:rsid w:val="009D3D9A"/>
    <w:rsid w:val="009D4830"/>
    <w:rsid w:val="009D520D"/>
    <w:rsid w:val="009D777B"/>
    <w:rsid w:val="009D797A"/>
    <w:rsid w:val="009E026A"/>
    <w:rsid w:val="009E07EC"/>
    <w:rsid w:val="009E1217"/>
    <w:rsid w:val="009E339C"/>
    <w:rsid w:val="009E3B56"/>
    <w:rsid w:val="009E3E06"/>
    <w:rsid w:val="009E49B5"/>
    <w:rsid w:val="009E4F02"/>
    <w:rsid w:val="009E551E"/>
    <w:rsid w:val="009E5C62"/>
    <w:rsid w:val="009E681C"/>
    <w:rsid w:val="009E7066"/>
    <w:rsid w:val="009F1EF8"/>
    <w:rsid w:val="009F3E25"/>
    <w:rsid w:val="009F4604"/>
    <w:rsid w:val="009F4B78"/>
    <w:rsid w:val="009F5554"/>
    <w:rsid w:val="009F5FFE"/>
    <w:rsid w:val="009F606B"/>
    <w:rsid w:val="009F6E66"/>
    <w:rsid w:val="009F7888"/>
    <w:rsid w:val="009F7988"/>
    <w:rsid w:val="00A02AC3"/>
    <w:rsid w:val="00A06709"/>
    <w:rsid w:val="00A06840"/>
    <w:rsid w:val="00A06EAD"/>
    <w:rsid w:val="00A1293C"/>
    <w:rsid w:val="00A13BDC"/>
    <w:rsid w:val="00A13BE0"/>
    <w:rsid w:val="00A143F2"/>
    <w:rsid w:val="00A14F9B"/>
    <w:rsid w:val="00A167F1"/>
    <w:rsid w:val="00A2085F"/>
    <w:rsid w:val="00A20EC0"/>
    <w:rsid w:val="00A20FA8"/>
    <w:rsid w:val="00A2150B"/>
    <w:rsid w:val="00A215D9"/>
    <w:rsid w:val="00A2292C"/>
    <w:rsid w:val="00A22D3E"/>
    <w:rsid w:val="00A23746"/>
    <w:rsid w:val="00A23FC3"/>
    <w:rsid w:val="00A25295"/>
    <w:rsid w:val="00A25F1B"/>
    <w:rsid w:val="00A25F9F"/>
    <w:rsid w:val="00A26835"/>
    <w:rsid w:val="00A31E45"/>
    <w:rsid w:val="00A3288D"/>
    <w:rsid w:val="00A329DC"/>
    <w:rsid w:val="00A361D6"/>
    <w:rsid w:val="00A36F9A"/>
    <w:rsid w:val="00A41135"/>
    <w:rsid w:val="00A41FEB"/>
    <w:rsid w:val="00A42262"/>
    <w:rsid w:val="00A42466"/>
    <w:rsid w:val="00A42FBA"/>
    <w:rsid w:val="00A44DA6"/>
    <w:rsid w:val="00A46055"/>
    <w:rsid w:val="00A50921"/>
    <w:rsid w:val="00A5160D"/>
    <w:rsid w:val="00A53F20"/>
    <w:rsid w:val="00A56CA4"/>
    <w:rsid w:val="00A617BA"/>
    <w:rsid w:val="00A62B55"/>
    <w:rsid w:val="00A65F04"/>
    <w:rsid w:val="00A65F2E"/>
    <w:rsid w:val="00A7086D"/>
    <w:rsid w:val="00A71442"/>
    <w:rsid w:val="00A71AD5"/>
    <w:rsid w:val="00A72BC7"/>
    <w:rsid w:val="00A75133"/>
    <w:rsid w:val="00A8073E"/>
    <w:rsid w:val="00A80883"/>
    <w:rsid w:val="00A80931"/>
    <w:rsid w:val="00A81BED"/>
    <w:rsid w:val="00A82FC6"/>
    <w:rsid w:val="00A85A0D"/>
    <w:rsid w:val="00A869E9"/>
    <w:rsid w:val="00A9138F"/>
    <w:rsid w:val="00A92270"/>
    <w:rsid w:val="00A94759"/>
    <w:rsid w:val="00A95528"/>
    <w:rsid w:val="00AA10AE"/>
    <w:rsid w:val="00AA28A3"/>
    <w:rsid w:val="00AA329F"/>
    <w:rsid w:val="00AA7B6A"/>
    <w:rsid w:val="00AB1EDC"/>
    <w:rsid w:val="00AB1F9B"/>
    <w:rsid w:val="00AB248C"/>
    <w:rsid w:val="00AB2DCC"/>
    <w:rsid w:val="00AB2ED7"/>
    <w:rsid w:val="00AB593E"/>
    <w:rsid w:val="00AB5D37"/>
    <w:rsid w:val="00AB683F"/>
    <w:rsid w:val="00AB7205"/>
    <w:rsid w:val="00AC4A2E"/>
    <w:rsid w:val="00AC53A0"/>
    <w:rsid w:val="00AD01C8"/>
    <w:rsid w:val="00AD1885"/>
    <w:rsid w:val="00AD4E0F"/>
    <w:rsid w:val="00AD50BA"/>
    <w:rsid w:val="00AD66D4"/>
    <w:rsid w:val="00AD7DAB"/>
    <w:rsid w:val="00AE02E7"/>
    <w:rsid w:val="00AE0F75"/>
    <w:rsid w:val="00AE319E"/>
    <w:rsid w:val="00AE3B2C"/>
    <w:rsid w:val="00AE3B4E"/>
    <w:rsid w:val="00AE676F"/>
    <w:rsid w:val="00AE709C"/>
    <w:rsid w:val="00AE7264"/>
    <w:rsid w:val="00AE7DD9"/>
    <w:rsid w:val="00AF2B38"/>
    <w:rsid w:val="00AF30F0"/>
    <w:rsid w:val="00AF4458"/>
    <w:rsid w:val="00AF54BA"/>
    <w:rsid w:val="00AF6DD5"/>
    <w:rsid w:val="00B004C1"/>
    <w:rsid w:val="00B0168B"/>
    <w:rsid w:val="00B01FD8"/>
    <w:rsid w:val="00B0262C"/>
    <w:rsid w:val="00B03458"/>
    <w:rsid w:val="00B039B5"/>
    <w:rsid w:val="00B04B8E"/>
    <w:rsid w:val="00B06455"/>
    <w:rsid w:val="00B1072F"/>
    <w:rsid w:val="00B147DF"/>
    <w:rsid w:val="00B15820"/>
    <w:rsid w:val="00B20C3B"/>
    <w:rsid w:val="00B215D8"/>
    <w:rsid w:val="00B2218A"/>
    <w:rsid w:val="00B22F0A"/>
    <w:rsid w:val="00B246ED"/>
    <w:rsid w:val="00B24746"/>
    <w:rsid w:val="00B26DD0"/>
    <w:rsid w:val="00B32B92"/>
    <w:rsid w:val="00B338C8"/>
    <w:rsid w:val="00B341CC"/>
    <w:rsid w:val="00B3527F"/>
    <w:rsid w:val="00B35321"/>
    <w:rsid w:val="00B35505"/>
    <w:rsid w:val="00B3559E"/>
    <w:rsid w:val="00B35CA9"/>
    <w:rsid w:val="00B35CB3"/>
    <w:rsid w:val="00B35E0A"/>
    <w:rsid w:val="00B36B7D"/>
    <w:rsid w:val="00B37FDA"/>
    <w:rsid w:val="00B40124"/>
    <w:rsid w:val="00B40B86"/>
    <w:rsid w:val="00B41943"/>
    <w:rsid w:val="00B422B4"/>
    <w:rsid w:val="00B42E03"/>
    <w:rsid w:val="00B443E2"/>
    <w:rsid w:val="00B45C55"/>
    <w:rsid w:val="00B46222"/>
    <w:rsid w:val="00B477CA"/>
    <w:rsid w:val="00B51A0A"/>
    <w:rsid w:val="00B54092"/>
    <w:rsid w:val="00B5444C"/>
    <w:rsid w:val="00B5568B"/>
    <w:rsid w:val="00B557BF"/>
    <w:rsid w:val="00B55BD6"/>
    <w:rsid w:val="00B56147"/>
    <w:rsid w:val="00B5720A"/>
    <w:rsid w:val="00B5728A"/>
    <w:rsid w:val="00B604A0"/>
    <w:rsid w:val="00B60761"/>
    <w:rsid w:val="00B61334"/>
    <w:rsid w:val="00B61D04"/>
    <w:rsid w:val="00B620A5"/>
    <w:rsid w:val="00B62BB1"/>
    <w:rsid w:val="00B63559"/>
    <w:rsid w:val="00B63792"/>
    <w:rsid w:val="00B72108"/>
    <w:rsid w:val="00B733B3"/>
    <w:rsid w:val="00B73979"/>
    <w:rsid w:val="00B7404B"/>
    <w:rsid w:val="00B751B0"/>
    <w:rsid w:val="00B762E0"/>
    <w:rsid w:val="00B81CBB"/>
    <w:rsid w:val="00B86188"/>
    <w:rsid w:val="00B86C54"/>
    <w:rsid w:val="00B874C4"/>
    <w:rsid w:val="00B92CA3"/>
    <w:rsid w:val="00B978E0"/>
    <w:rsid w:val="00B97AA2"/>
    <w:rsid w:val="00B97B8E"/>
    <w:rsid w:val="00BA00A8"/>
    <w:rsid w:val="00BA0378"/>
    <w:rsid w:val="00BA37A4"/>
    <w:rsid w:val="00BA44B4"/>
    <w:rsid w:val="00BA4FB0"/>
    <w:rsid w:val="00BA6138"/>
    <w:rsid w:val="00BB1930"/>
    <w:rsid w:val="00BB3478"/>
    <w:rsid w:val="00BB4C41"/>
    <w:rsid w:val="00BB517D"/>
    <w:rsid w:val="00BB5B48"/>
    <w:rsid w:val="00BC1788"/>
    <w:rsid w:val="00BC2247"/>
    <w:rsid w:val="00BC304D"/>
    <w:rsid w:val="00BC4A43"/>
    <w:rsid w:val="00BC5572"/>
    <w:rsid w:val="00BC6B4F"/>
    <w:rsid w:val="00BD3F86"/>
    <w:rsid w:val="00BD4466"/>
    <w:rsid w:val="00BD497C"/>
    <w:rsid w:val="00BD57EE"/>
    <w:rsid w:val="00BD5BB9"/>
    <w:rsid w:val="00BE4E8A"/>
    <w:rsid w:val="00BE4FE0"/>
    <w:rsid w:val="00BF2A79"/>
    <w:rsid w:val="00BF375F"/>
    <w:rsid w:val="00BF44DE"/>
    <w:rsid w:val="00BF64F9"/>
    <w:rsid w:val="00C00517"/>
    <w:rsid w:val="00C02372"/>
    <w:rsid w:val="00C044C3"/>
    <w:rsid w:val="00C10453"/>
    <w:rsid w:val="00C12E60"/>
    <w:rsid w:val="00C13BCA"/>
    <w:rsid w:val="00C14045"/>
    <w:rsid w:val="00C141B9"/>
    <w:rsid w:val="00C158CF"/>
    <w:rsid w:val="00C16518"/>
    <w:rsid w:val="00C1787D"/>
    <w:rsid w:val="00C20F14"/>
    <w:rsid w:val="00C22B7C"/>
    <w:rsid w:val="00C23B8E"/>
    <w:rsid w:val="00C24CBA"/>
    <w:rsid w:val="00C25FA8"/>
    <w:rsid w:val="00C26FAC"/>
    <w:rsid w:val="00C3184D"/>
    <w:rsid w:val="00C320F6"/>
    <w:rsid w:val="00C331FD"/>
    <w:rsid w:val="00C34DCB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33E9"/>
    <w:rsid w:val="00C5570E"/>
    <w:rsid w:val="00C56CD4"/>
    <w:rsid w:val="00C574B7"/>
    <w:rsid w:val="00C609C3"/>
    <w:rsid w:val="00C60E16"/>
    <w:rsid w:val="00C61077"/>
    <w:rsid w:val="00C65E4E"/>
    <w:rsid w:val="00C66610"/>
    <w:rsid w:val="00C66648"/>
    <w:rsid w:val="00C66730"/>
    <w:rsid w:val="00C66FEF"/>
    <w:rsid w:val="00C70CB4"/>
    <w:rsid w:val="00C71B6A"/>
    <w:rsid w:val="00C727A7"/>
    <w:rsid w:val="00C728D5"/>
    <w:rsid w:val="00C72CF7"/>
    <w:rsid w:val="00C75119"/>
    <w:rsid w:val="00C76DD6"/>
    <w:rsid w:val="00C772D7"/>
    <w:rsid w:val="00C817BE"/>
    <w:rsid w:val="00C874CF"/>
    <w:rsid w:val="00C90B62"/>
    <w:rsid w:val="00C91B1A"/>
    <w:rsid w:val="00C91C08"/>
    <w:rsid w:val="00C9427A"/>
    <w:rsid w:val="00C959F3"/>
    <w:rsid w:val="00C96F57"/>
    <w:rsid w:val="00C9711E"/>
    <w:rsid w:val="00C97F0E"/>
    <w:rsid w:val="00CA06AC"/>
    <w:rsid w:val="00CA1D9E"/>
    <w:rsid w:val="00CA242A"/>
    <w:rsid w:val="00CA27BD"/>
    <w:rsid w:val="00CA2AB6"/>
    <w:rsid w:val="00CA2DEE"/>
    <w:rsid w:val="00CA36DE"/>
    <w:rsid w:val="00CA4BCC"/>
    <w:rsid w:val="00CA5313"/>
    <w:rsid w:val="00CB01D6"/>
    <w:rsid w:val="00CB311E"/>
    <w:rsid w:val="00CB31C4"/>
    <w:rsid w:val="00CB71E1"/>
    <w:rsid w:val="00CC0ED3"/>
    <w:rsid w:val="00CC1894"/>
    <w:rsid w:val="00CC2EE2"/>
    <w:rsid w:val="00CC3D03"/>
    <w:rsid w:val="00CC45DB"/>
    <w:rsid w:val="00CC5651"/>
    <w:rsid w:val="00CC73FF"/>
    <w:rsid w:val="00CC77FE"/>
    <w:rsid w:val="00CD0DBE"/>
    <w:rsid w:val="00CD141E"/>
    <w:rsid w:val="00CD4339"/>
    <w:rsid w:val="00CD45DA"/>
    <w:rsid w:val="00CD69AC"/>
    <w:rsid w:val="00CE03CA"/>
    <w:rsid w:val="00CE2EA4"/>
    <w:rsid w:val="00CE45BC"/>
    <w:rsid w:val="00CE5714"/>
    <w:rsid w:val="00CE5AF5"/>
    <w:rsid w:val="00CE6138"/>
    <w:rsid w:val="00CE6BE7"/>
    <w:rsid w:val="00CE6F59"/>
    <w:rsid w:val="00CE7AAB"/>
    <w:rsid w:val="00CF120A"/>
    <w:rsid w:val="00CF2673"/>
    <w:rsid w:val="00CF2DA1"/>
    <w:rsid w:val="00CF43B1"/>
    <w:rsid w:val="00CF5E3D"/>
    <w:rsid w:val="00D017C1"/>
    <w:rsid w:val="00D04668"/>
    <w:rsid w:val="00D04E37"/>
    <w:rsid w:val="00D0614B"/>
    <w:rsid w:val="00D06960"/>
    <w:rsid w:val="00D06AD1"/>
    <w:rsid w:val="00D07E04"/>
    <w:rsid w:val="00D118CB"/>
    <w:rsid w:val="00D11986"/>
    <w:rsid w:val="00D12D2F"/>
    <w:rsid w:val="00D17549"/>
    <w:rsid w:val="00D206D0"/>
    <w:rsid w:val="00D24D97"/>
    <w:rsid w:val="00D25CFB"/>
    <w:rsid w:val="00D261A3"/>
    <w:rsid w:val="00D26828"/>
    <w:rsid w:val="00D275F5"/>
    <w:rsid w:val="00D31445"/>
    <w:rsid w:val="00D32380"/>
    <w:rsid w:val="00D349E1"/>
    <w:rsid w:val="00D354EE"/>
    <w:rsid w:val="00D36EAA"/>
    <w:rsid w:val="00D376F1"/>
    <w:rsid w:val="00D37A73"/>
    <w:rsid w:val="00D37FDB"/>
    <w:rsid w:val="00D43CA8"/>
    <w:rsid w:val="00D443F2"/>
    <w:rsid w:val="00D4523D"/>
    <w:rsid w:val="00D4593F"/>
    <w:rsid w:val="00D45BD4"/>
    <w:rsid w:val="00D4775B"/>
    <w:rsid w:val="00D47AB8"/>
    <w:rsid w:val="00D5178C"/>
    <w:rsid w:val="00D53527"/>
    <w:rsid w:val="00D54CE7"/>
    <w:rsid w:val="00D55D94"/>
    <w:rsid w:val="00D56566"/>
    <w:rsid w:val="00D647A4"/>
    <w:rsid w:val="00D6487A"/>
    <w:rsid w:val="00D648BB"/>
    <w:rsid w:val="00D64E04"/>
    <w:rsid w:val="00D65161"/>
    <w:rsid w:val="00D65A5E"/>
    <w:rsid w:val="00D669D1"/>
    <w:rsid w:val="00D66FCE"/>
    <w:rsid w:val="00D7049A"/>
    <w:rsid w:val="00D704F6"/>
    <w:rsid w:val="00D70B35"/>
    <w:rsid w:val="00D722B1"/>
    <w:rsid w:val="00D74A82"/>
    <w:rsid w:val="00D753F6"/>
    <w:rsid w:val="00D7737D"/>
    <w:rsid w:val="00D802E9"/>
    <w:rsid w:val="00D80897"/>
    <w:rsid w:val="00D81375"/>
    <w:rsid w:val="00D8376E"/>
    <w:rsid w:val="00D8540E"/>
    <w:rsid w:val="00D85C4D"/>
    <w:rsid w:val="00D8730B"/>
    <w:rsid w:val="00D87906"/>
    <w:rsid w:val="00D9072A"/>
    <w:rsid w:val="00D9134C"/>
    <w:rsid w:val="00D94226"/>
    <w:rsid w:val="00D94852"/>
    <w:rsid w:val="00DA039C"/>
    <w:rsid w:val="00DA10B4"/>
    <w:rsid w:val="00DA2AD2"/>
    <w:rsid w:val="00DA2CD5"/>
    <w:rsid w:val="00DA30AD"/>
    <w:rsid w:val="00DA358C"/>
    <w:rsid w:val="00DA3EA4"/>
    <w:rsid w:val="00DA4044"/>
    <w:rsid w:val="00DA6EBE"/>
    <w:rsid w:val="00DB27CC"/>
    <w:rsid w:val="00DB2A54"/>
    <w:rsid w:val="00DB4EF9"/>
    <w:rsid w:val="00DB73B4"/>
    <w:rsid w:val="00DB7400"/>
    <w:rsid w:val="00DC1DD6"/>
    <w:rsid w:val="00DC29FE"/>
    <w:rsid w:val="00DC37E1"/>
    <w:rsid w:val="00DC430C"/>
    <w:rsid w:val="00DC60FB"/>
    <w:rsid w:val="00DC7319"/>
    <w:rsid w:val="00DC742E"/>
    <w:rsid w:val="00DD11B8"/>
    <w:rsid w:val="00DD1600"/>
    <w:rsid w:val="00DD23FB"/>
    <w:rsid w:val="00DD38DC"/>
    <w:rsid w:val="00DD63FF"/>
    <w:rsid w:val="00DD71AA"/>
    <w:rsid w:val="00DD75F2"/>
    <w:rsid w:val="00DD7EF9"/>
    <w:rsid w:val="00DD7FC8"/>
    <w:rsid w:val="00DE0C7A"/>
    <w:rsid w:val="00DE7353"/>
    <w:rsid w:val="00DF1BBF"/>
    <w:rsid w:val="00DF3145"/>
    <w:rsid w:val="00DF4B0E"/>
    <w:rsid w:val="00E0073F"/>
    <w:rsid w:val="00E01E4B"/>
    <w:rsid w:val="00E056F4"/>
    <w:rsid w:val="00E061DE"/>
    <w:rsid w:val="00E062B0"/>
    <w:rsid w:val="00E0711E"/>
    <w:rsid w:val="00E0770C"/>
    <w:rsid w:val="00E13990"/>
    <w:rsid w:val="00E14DFA"/>
    <w:rsid w:val="00E17ABB"/>
    <w:rsid w:val="00E17E24"/>
    <w:rsid w:val="00E17EA5"/>
    <w:rsid w:val="00E229DB"/>
    <w:rsid w:val="00E22E47"/>
    <w:rsid w:val="00E2571A"/>
    <w:rsid w:val="00E26B7D"/>
    <w:rsid w:val="00E26EDC"/>
    <w:rsid w:val="00E2713C"/>
    <w:rsid w:val="00E30B42"/>
    <w:rsid w:val="00E31BA5"/>
    <w:rsid w:val="00E34269"/>
    <w:rsid w:val="00E342D7"/>
    <w:rsid w:val="00E34D1F"/>
    <w:rsid w:val="00E35C26"/>
    <w:rsid w:val="00E367BE"/>
    <w:rsid w:val="00E37E7A"/>
    <w:rsid w:val="00E410EA"/>
    <w:rsid w:val="00E41D5C"/>
    <w:rsid w:val="00E428BF"/>
    <w:rsid w:val="00E437F7"/>
    <w:rsid w:val="00E43EB4"/>
    <w:rsid w:val="00E457F9"/>
    <w:rsid w:val="00E47995"/>
    <w:rsid w:val="00E47FF0"/>
    <w:rsid w:val="00E50B80"/>
    <w:rsid w:val="00E51923"/>
    <w:rsid w:val="00E51FF4"/>
    <w:rsid w:val="00E529F9"/>
    <w:rsid w:val="00E55017"/>
    <w:rsid w:val="00E55416"/>
    <w:rsid w:val="00E557D1"/>
    <w:rsid w:val="00E56282"/>
    <w:rsid w:val="00E6018D"/>
    <w:rsid w:val="00E610DF"/>
    <w:rsid w:val="00E616BF"/>
    <w:rsid w:val="00E61EB9"/>
    <w:rsid w:val="00E6331F"/>
    <w:rsid w:val="00E63908"/>
    <w:rsid w:val="00E65455"/>
    <w:rsid w:val="00E658AA"/>
    <w:rsid w:val="00E6656A"/>
    <w:rsid w:val="00E66A7D"/>
    <w:rsid w:val="00E70D30"/>
    <w:rsid w:val="00E716BA"/>
    <w:rsid w:val="00E75977"/>
    <w:rsid w:val="00E76431"/>
    <w:rsid w:val="00E7686D"/>
    <w:rsid w:val="00E76A4A"/>
    <w:rsid w:val="00E813BA"/>
    <w:rsid w:val="00E8331C"/>
    <w:rsid w:val="00E8590C"/>
    <w:rsid w:val="00E85F76"/>
    <w:rsid w:val="00E86664"/>
    <w:rsid w:val="00E86768"/>
    <w:rsid w:val="00E86D7C"/>
    <w:rsid w:val="00E87E47"/>
    <w:rsid w:val="00E91B64"/>
    <w:rsid w:val="00E928FB"/>
    <w:rsid w:val="00E93590"/>
    <w:rsid w:val="00E94506"/>
    <w:rsid w:val="00E95A7B"/>
    <w:rsid w:val="00E969E9"/>
    <w:rsid w:val="00EA01A0"/>
    <w:rsid w:val="00EA1407"/>
    <w:rsid w:val="00EA155A"/>
    <w:rsid w:val="00EA24D4"/>
    <w:rsid w:val="00EA2851"/>
    <w:rsid w:val="00EA3515"/>
    <w:rsid w:val="00EA55FE"/>
    <w:rsid w:val="00EB0B4F"/>
    <w:rsid w:val="00EB1B59"/>
    <w:rsid w:val="00EB4384"/>
    <w:rsid w:val="00EB4967"/>
    <w:rsid w:val="00EB6065"/>
    <w:rsid w:val="00EC0826"/>
    <w:rsid w:val="00EC13DF"/>
    <w:rsid w:val="00EC4E99"/>
    <w:rsid w:val="00EC7E23"/>
    <w:rsid w:val="00EC7FAF"/>
    <w:rsid w:val="00ED0524"/>
    <w:rsid w:val="00ED0582"/>
    <w:rsid w:val="00ED3075"/>
    <w:rsid w:val="00ED3A21"/>
    <w:rsid w:val="00ED54F9"/>
    <w:rsid w:val="00ED554C"/>
    <w:rsid w:val="00ED6263"/>
    <w:rsid w:val="00ED6982"/>
    <w:rsid w:val="00EE0218"/>
    <w:rsid w:val="00EE0E54"/>
    <w:rsid w:val="00EE1033"/>
    <w:rsid w:val="00EE114E"/>
    <w:rsid w:val="00EE1816"/>
    <w:rsid w:val="00EE4745"/>
    <w:rsid w:val="00EE721C"/>
    <w:rsid w:val="00EF1FCE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5EE0"/>
    <w:rsid w:val="00F06985"/>
    <w:rsid w:val="00F07DE8"/>
    <w:rsid w:val="00F12B16"/>
    <w:rsid w:val="00F12B93"/>
    <w:rsid w:val="00F13B27"/>
    <w:rsid w:val="00F14035"/>
    <w:rsid w:val="00F1531E"/>
    <w:rsid w:val="00F156B3"/>
    <w:rsid w:val="00F15FD8"/>
    <w:rsid w:val="00F200CA"/>
    <w:rsid w:val="00F21A1A"/>
    <w:rsid w:val="00F22813"/>
    <w:rsid w:val="00F22FC8"/>
    <w:rsid w:val="00F279CA"/>
    <w:rsid w:val="00F27F36"/>
    <w:rsid w:val="00F31A16"/>
    <w:rsid w:val="00F3276B"/>
    <w:rsid w:val="00F32B39"/>
    <w:rsid w:val="00F32B8C"/>
    <w:rsid w:val="00F33383"/>
    <w:rsid w:val="00F33D5B"/>
    <w:rsid w:val="00F4030B"/>
    <w:rsid w:val="00F418D9"/>
    <w:rsid w:val="00F41E51"/>
    <w:rsid w:val="00F4236A"/>
    <w:rsid w:val="00F42B96"/>
    <w:rsid w:val="00F42F65"/>
    <w:rsid w:val="00F43B09"/>
    <w:rsid w:val="00F444F5"/>
    <w:rsid w:val="00F4530E"/>
    <w:rsid w:val="00F4602E"/>
    <w:rsid w:val="00F46BCF"/>
    <w:rsid w:val="00F50570"/>
    <w:rsid w:val="00F515AF"/>
    <w:rsid w:val="00F515FC"/>
    <w:rsid w:val="00F53E05"/>
    <w:rsid w:val="00F5550A"/>
    <w:rsid w:val="00F55A56"/>
    <w:rsid w:val="00F56088"/>
    <w:rsid w:val="00F6031D"/>
    <w:rsid w:val="00F611CE"/>
    <w:rsid w:val="00F61303"/>
    <w:rsid w:val="00F63273"/>
    <w:rsid w:val="00F6346C"/>
    <w:rsid w:val="00F65606"/>
    <w:rsid w:val="00F66614"/>
    <w:rsid w:val="00F67764"/>
    <w:rsid w:val="00F67A76"/>
    <w:rsid w:val="00F71232"/>
    <w:rsid w:val="00F72E26"/>
    <w:rsid w:val="00F74722"/>
    <w:rsid w:val="00F75EED"/>
    <w:rsid w:val="00F75F45"/>
    <w:rsid w:val="00F82957"/>
    <w:rsid w:val="00F82DEA"/>
    <w:rsid w:val="00F83BD2"/>
    <w:rsid w:val="00F83E4E"/>
    <w:rsid w:val="00F857CA"/>
    <w:rsid w:val="00F86C21"/>
    <w:rsid w:val="00F92C2B"/>
    <w:rsid w:val="00F94241"/>
    <w:rsid w:val="00F945CD"/>
    <w:rsid w:val="00F95ECF"/>
    <w:rsid w:val="00F96547"/>
    <w:rsid w:val="00F9792C"/>
    <w:rsid w:val="00F97AAA"/>
    <w:rsid w:val="00F97BE6"/>
    <w:rsid w:val="00FA17E8"/>
    <w:rsid w:val="00FA4268"/>
    <w:rsid w:val="00FA4AD8"/>
    <w:rsid w:val="00FA5746"/>
    <w:rsid w:val="00FA6247"/>
    <w:rsid w:val="00FB0402"/>
    <w:rsid w:val="00FB30C0"/>
    <w:rsid w:val="00FB3597"/>
    <w:rsid w:val="00FB53CA"/>
    <w:rsid w:val="00FB7C00"/>
    <w:rsid w:val="00FC14B8"/>
    <w:rsid w:val="00FC3750"/>
    <w:rsid w:val="00FC487C"/>
    <w:rsid w:val="00FC51A5"/>
    <w:rsid w:val="00FC5B18"/>
    <w:rsid w:val="00FD0B36"/>
    <w:rsid w:val="00FD1614"/>
    <w:rsid w:val="00FD168A"/>
    <w:rsid w:val="00FD3643"/>
    <w:rsid w:val="00FD3F07"/>
    <w:rsid w:val="00FD553C"/>
    <w:rsid w:val="00FD5E9C"/>
    <w:rsid w:val="00FD60C2"/>
    <w:rsid w:val="00FD6F5E"/>
    <w:rsid w:val="00FD7AF9"/>
    <w:rsid w:val="00FE087D"/>
    <w:rsid w:val="00FE133D"/>
    <w:rsid w:val="00FE2090"/>
    <w:rsid w:val="00FE359D"/>
    <w:rsid w:val="00FE47EA"/>
    <w:rsid w:val="00FE4D5F"/>
    <w:rsid w:val="00FE6B01"/>
    <w:rsid w:val="00FE7BC4"/>
    <w:rsid w:val="00FF29D4"/>
    <w:rsid w:val="00FF388D"/>
    <w:rsid w:val="00FF4D05"/>
    <w:rsid w:val="00FF6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6A4608"/>
  <w15:chartTrackingRefBased/>
  <w15:docId w15:val="{040C7241-6971-478C-9726-215EC8433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A23"/>
    <w:rPr>
      <w:sz w:val="24"/>
      <w:szCs w:val="24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645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302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7B7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istory">
    <w:name w:val="History"/>
    <w:basedOn w:val="Normal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lang w:val="en-GB" w:eastAsia="de-DE" w:bidi="ar-SA"/>
    </w:rPr>
  </w:style>
  <w:style w:type="paragraph" w:customStyle="1" w:styleId="Ack">
    <w:name w:val="Ack"/>
    <w:basedOn w:val="Normal"/>
    <w:rsid w:val="005B291B"/>
  </w:style>
  <w:style w:type="paragraph" w:customStyle="1" w:styleId="TableCaption">
    <w:name w:val="TableCaption"/>
    <w:basedOn w:val="Normal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Normal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ootnoteText">
    <w:name w:val="footnote text"/>
    <w:basedOn w:val="Normal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Normal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lang w:val="en-GB" w:eastAsia="de-DE" w:bidi="ar-SA"/>
    </w:rPr>
  </w:style>
  <w:style w:type="paragraph" w:styleId="BalloonText">
    <w:name w:val="Balloon Text"/>
    <w:basedOn w:val="Normal"/>
    <w:semiHidden/>
    <w:rsid w:val="00D8137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Footer">
    <w:name w:val="footer"/>
    <w:basedOn w:val="Normal"/>
    <w:link w:val="FooterChar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Normal"/>
    <w:rsid w:val="00004A23"/>
    <w:rPr>
      <w:b/>
    </w:rPr>
  </w:style>
  <w:style w:type="paragraph" w:customStyle="1" w:styleId="AuthorsFull">
    <w:name w:val="Authors Full"/>
    <w:basedOn w:val="Normal"/>
    <w:rsid w:val="00004A23"/>
    <w:rPr>
      <w:i/>
    </w:rPr>
  </w:style>
  <w:style w:type="paragraph" w:customStyle="1" w:styleId="dedication">
    <w:name w:val="dedication"/>
    <w:basedOn w:val="Normal"/>
    <w:rsid w:val="00004A23"/>
    <w:rPr>
      <w:i/>
    </w:rPr>
  </w:style>
  <w:style w:type="paragraph" w:customStyle="1" w:styleId="Addresses">
    <w:name w:val="Addresses"/>
    <w:basedOn w:val="Normal"/>
    <w:rsid w:val="00004A23"/>
  </w:style>
  <w:style w:type="paragraph" w:customStyle="1" w:styleId="Acknowledgements">
    <w:name w:val="Acknowledgements"/>
    <w:basedOn w:val="Normal"/>
    <w:rsid w:val="00004A23"/>
  </w:style>
  <w:style w:type="paragraph" w:customStyle="1" w:styleId="Abstract">
    <w:name w:val="Abstract"/>
    <w:basedOn w:val="Normal"/>
    <w:autoRedefine/>
    <w:rsid w:val="00004A23"/>
    <w:pPr>
      <w:spacing w:line="480" w:lineRule="auto"/>
    </w:pPr>
  </w:style>
  <w:style w:type="paragraph" w:customStyle="1" w:styleId="Head1">
    <w:name w:val="Head 1"/>
    <w:basedOn w:val="Normal"/>
    <w:autoRedefine/>
    <w:rsid w:val="00D37A73"/>
    <w:pPr>
      <w:spacing w:line="360" w:lineRule="auto"/>
      <w:jc w:val="both"/>
    </w:pPr>
    <w:rPr>
      <w:bCs/>
      <w:color w:val="000000"/>
      <w:lang w:val="vi-VN"/>
    </w:rPr>
  </w:style>
  <w:style w:type="paragraph" w:customStyle="1" w:styleId="Head2">
    <w:name w:val="Head 2"/>
    <w:basedOn w:val="Normal"/>
    <w:autoRedefine/>
    <w:rsid w:val="00004A23"/>
    <w:pPr>
      <w:spacing w:line="360" w:lineRule="auto"/>
    </w:pPr>
    <w:rPr>
      <w:i/>
    </w:rPr>
  </w:style>
  <w:style w:type="paragraph" w:customStyle="1" w:styleId="dates">
    <w:name w:val="dates"/>
    <w:basedOn w:val="Normal"/>
    <w:rsid w:val="00004A23"/>
    <w:pPr>
      <w:jc w:val="right"/>
    </w:pPr>
  </w:style>
  <w:style w:type="paragraph" w:customStyle="1" w:styleId="Literature">
    <w:name w:val="Literature"/>
    <w:basedOn w:val="Normal"/>
    <w:rsid w:val="00004A23"/>
    <w:pPr>
      <w:spacing w:line="480" w:lineRule="auto"/>
    </w:pPr>
  </w:style>
  <w:style w:type="paragraph" w:customStyle="1" w:styleId="Legend">
    <w:name w:val="Legend"/>
    <w:basedOn w:val="Normal"/>
    <w:rsid w:val="00004A23"/>
  </w:style>
  <w:style w:type="paragraph" w:customStyle="1" w:styleId="MainText">
    <w:name w:val="Main Text"/>
    <w:basedOn w:val="Normal"/>
    <w:link w:val="MainTextChar"/>
    <w:rsid w:val="00004A23"/>
    <w:pPr>
      <w:spacing w:line="480" w:lineRule="auto"/>
    </w:pPr>
  </w:style>
  <w:style w:type="paragraph" w:customStyle="1" w:styleId="Tableofcontents">
    <w:name w:val="Table of contents"/>
    <w:basedOn w:val="Normal"/>
    <w:autoRedefine/>
    <w:rsid w:val="00CF120A"/>
    <w:pPr>
      <w:spacing w:line="360" w:lineRule="auto"/>
    </w:pPr>
    <w:rPr>
      <w:bCs/>
    </w:rPr>
  </w:style>
  <w:style w:type="paragraph" w:customStyle="1" w:styleId="ExperimentalText">
    <w:name w:val="Experimental Text"/>
    <w:basedOn w:val="Normal"/>
    <w:link w:val="ExperimentalTextChar"/>
    <w:rsid w:val="00004A23"/>
    <w:pPr>
      <w:spacing w:line="480" w:lineRule="auto"/>
    </w:p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rsid w:val="002D16A0"/>
    <w:rPr>
      <w:b/>
    </w:rPr>
  </w:style>
  <w:style w:type="paragraph" w:customStyle="1" w:styleId="Dedication0">
    <w:name w:val="Dedication"/>
    <w:basedOn w:val="Normal"/>
    <w:autoRedefine/>
    <w:rsid w:val="00322D5B"/>
  </w:style>
  <w:style w:type="paragraph" w:customStyle="1" w:styleId="Maintext0">
    <w:name w:val="Main text"/>
    <w:basedOn w:val="Normal"/>
    <w:link w:val="MaintextChar0"/>
    <w:autoRedefine/>
    <w:rsid w:val="001C5477"/>
    <w:pPr>
      <w:spacing w:line="360" w:lineRule="auto"/>
      <w:jc w:val="both"/>
    </w:pPr>
    <w:rPr>
      <w:strike/>
    </w:rPr>
  </w:style>
  <w:style w:type="character" w:customStyle="1" w:styleId="MaintextChar0">
    <w:name w:val="Main text Char"/>
    <w:link w:val="Maintext0"/>
    <w:rsid w:val="001C5477"/>
    <w:rPr>
      <w:strike/>
      <w:sz w:val="24"/>
      <w:szCs w:val="24"/>
      <w:lang w:val="en-US" w:eastAsia="ja-JP"/>
    </w:rPr>
  </w:style>
  <w:style w:type="paragraph" w:customStyle="1" w:styleId="Biography">
    <w:name w:val="Biography"/>
    <w:basedOn w:val="Normal"/>
    <w:autoRedefine/>
    <w:rsid w:val="00562E2B"/>
    <w:rPr>
      <w:i/>
    </w:rPr>
  </w:style>
  <w:style w:type="character" w:customStyle="1" w:styleId="HeaderChar">
    <w:name w:val="Header Char"/>
    <w:link w:val="Header"/>
    <w:rsid w:val="00414465"/>
    <w:rPr>
      <w:sz w:val="24"/>
      <w:szCs w:val="24"/>
      <w:lang w:eastAsia="ja-JP"/>
    </w:rPr>
  </w:style>
  <w:style w:type="character" w:styleId="CommentReference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4F6D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rsid w:val="00664F6D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F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64F6D"/>
    <w:rPr>
      <w:b/>
      <w:bCs/>
      <w:lang w:eastAsia="ja-JP"/>
    </w:rPr>
  </w:style>
  <w:style w:type="character" w:customStyle="1" w:styleId="FooterChar">
    <w:name w:val="Footer Char"/>
    <w:link w:val="Footer"/>
    <w:uiPriority w:val="99"/>
    <w:rsid w:val="007B7A09"/>
    <w:rPr>
      <w:sz w:val="24"/>
      <w:szCs w:val="24"/>
      <w:lang w:eastAsia="ja-JP"/>
    </w:rPr>
  </w:style>
  <w:style w:type="paragraph" w:customStyle="1" w:styleId="FACorrespondingAuthorFootnote">
    <w:name w:val="FA_Corresponding_Author_Footnote"/>
    <w:basedOn w:val="Normal"/>
    <w:next w:val="Normal"/>
    <w:rsid w:val="005856CB"/>
    <w:pPr>
      <w:spacing w:after="200" w:line="480" w:lineRule="auto"/>
      <w:jc w:val="both"/>
    </w:pPr>
    <w:rPr>
      <w:rFonts w:ascii="Times" w:eastAsiaTheme="minorEastAsia" w:hAnsi="Times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5508BC"/>
    <w:pPr>
      <w:ind w:left="720"/>
      <w:contextualSpacing/>
    </w:pPr>
  </w:style>
  <w:style w:type="table" w:styleId="TableGrid">
    <w:name w:val="Table Grid"/>
    <w:basedOn w:val="TableNormal"/>
    <w:uiPriority w:val="39"/>
    <w:rsid w:val="0088682F"/>
    <w:rPr>
      <w:rFonts w:asciiTheme="minorHAnsi" w:eastAsiaTheme="minorEastAsia" w:hAnsiTheme="minorHAnsi" w:cstheme="minorBidi"/>
      <w:kern w:val="2"/>
      <w:sz w:val="21"/>
      <w:szCs w:val="2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TitleRunningHead">
    <w:name w:val="AF_Title_Running_Head"/>
    <w:basedOn w:val="Normal"/>
    <w:next w:val="Normal"/>
    <w:rsid w:val="00951876"/>
    <w:pPr>
      <w:spacing w:after="200" w:line="480" w:lineRule="auto"/>
      <w:jc w:val="both"/>
    </w:pPr>
    <w:rPr>
      <w:rFonts w:ascii="Times" w:eastAsiaTheme="minorEastAsia" w:hAnsi="Times"/>
      <w:szCs w:val="20"/>
      <w:lang w:eastAsia="en-US"/>
    </w:rPr>
  </w:style>
  <w:style w:type="character" w:styleId="Strong">
    <w:name w:val="Strong"/>
    <w:basedOn w:val="DefaultParagraphFont"/>
    <w:uiPriority w:val="22"/>
    <w:qFormat/>
    <w:rsid w:val="00951876"/>
    <w:rPr>
      <w:b/>
      <w:bCs/>
    </w:rPr>
  </w:style>
  <w:style w:type="character" w:styleId="HTMLCite">
    <w:name w:val="HTML Cite"/>
    <w:basedOn w:val="DefaultParagraphFont"/>
    <w:uiPriority w:val="99"/>
    <w:semiHidden/>
    <w:unhideWhenUsed/>
    <w:rsid w:val="00951876"/>
    <w:rPr>
      <w:i/>
      <w:iCs/>
    </w:rPr>
  </w:style>
  <w:style w:type="character" w:styleId="Emphasis">
    <w:name w:val="Emphasis"/>
    <w:basedOn w:val="DefaultParagraphFont"/>
    <w:uiPriority w:val="20"/>
    <w:qFormat/>
    <w:rsid w:val="00951876"/>
    <w:rPr>
      <w:i/>
      <w:iCs/>
    </w:rPr>
  </w:style>
  <w:style w:type="character" w:customStyle="1" w:styleId="author">
    <w:name w:val="author"/>
    <w:basedOn w:val="DefaultParagraphFont"/>
    <w:rsid w:val="00951876"/>
  </w:style>
  <w:style w:type="character" w:customStyle="1" w:styleId="pubyear">
    <w:name w:val="pubyear"/>
    <w:basedOn w:val="DefaultParagraphFont"/>
    <w:rsid w:val="00951876"/>
  </w:style>
  <w:style w:type="character" w:customStyle="1" w:styleId="vol">
    <w:name w:val="vol"/>
    <w:basedOn w:val="DefaultParagraphFont"/>
    <w:rsid w:val="00951876"/>
  </w:style>
  <w:style w:type="paragraph" w:customStyle="1" w:styleId="Default">
    <w:name w:val="Default"/>
    <w:rsid w:val="008314C4"/>
    <w:pPr>
      <w:autoSpaceDE w:val="0"/>
      <w:autoSpaceDN w:val="0"/>
      <w:adjustRightInd w:val="0"/>
    </w:pPr>
    <w:rPr>
      <w:rFonts w:ascii="Symbol" w:eastAsiaTheme="minorEastAsia" w:hAnsi="Symbol" w:cs="Symbol"/>
      <w:color w:val="000000"/>
      <w:sz w:val="24"/>
      <w:szCs w:val="24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6F7B7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DE"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302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B0645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ja-JP"/>
    </w:rPr>
  </w:style>
  <w:style w:type="character" w:styleId="LineNumber">
    <w:name w:val="line number"/>
    <w:basedOn w:val="DefaultParagraphFont"/>
    <w:uiPriority w:val="99"/>
    <w:semiHidden/>
    <w:unhideWhenUsed/>
    <w:rsid w:val="001C5477"/>
  </w:style>
  <w:style w:type="character" w:customStyle="1" w:styleId="katex-mathml">
    <w:name w:val="katex-mathml"/>
    <w:basedOn w:val="DefaultParagraphFont"/>
    <w:rsid w:val="00227A3F"/>
  </w:style>
  <w:style w:type="character" w:customStyle="1" w:styleId="vlist-s">
    <w:name w:val="vlist-s"/>
    <w:basedOn w:val="DefaultParagraphFont"/>
    <w:rsid w:val="00227A3F"/>
  </w:style>
  <w:style w:type="paragraph" w:styleId="Revision">
    <w:name w:val="Revision"/>
    <w:hidden/>
    <w:uiPriority w:val="99"/>
    <w:semiHidden/>
    <w:rsid w:val="00F14035"/>
    <w:rPr>
      <w:sz w:val="24"/>
      <w:szCs w:val="24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02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9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jpeg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jpe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4CE2DA9-5476-394C-A87F-59ECF9DC27E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38</Words>
  <Characters>19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jan Goher</cp:lastModifiedBy>
  <cp:revision>4</cp:revision>
  <dcterms:created xsi:type="dcterms:W3CDTF">2025-05-08T13:58:00Z</dcterms:created>
  <dcterms:modified xsi:type="dcterms:W3CDTF">2025-05-13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</Properties>
</file>